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3C1666" w14:textId="22279849" w:rsidR="00464FDD" w:rsidRDefault="00464FDD" w:rsidP="00464FDD">
      <w:pPr>
        <w:pStyle w:val="Kop1"/>
        <w:ind w:firstLine="0"/>
      </w:pPr>
      <w:r>
        <w:t xml:space="preserve">Multimedia Appendix </w:t>
      </w:r>
      <w:r w:rsidR="00F40FB3">
        <w:t>2</w:t>
      </w:r>
    </w:p>
    <w:p w14:paraId="69347B13" w14:textId="410733A4" w:rsidR="00C3417B" w:rsidRPr="0058652D" w:rsidRDefault="00C3417B" w:rsidP="00C3417B">
      <w:pPr>
        <w:rPr>
          <w:rFonts w:cs="Times New Roman"/>
          <w:i/>
          <w:iCs/>
        </w:rPr>
      </w:pPr>
      <w:r>
        <w:rPr>
          <w:rFonts w:cs="Times New Roman"/>
          <w:i/>
          <w:iCs/>
        </w:rPr>
        <w:t>In this appendix, all other scales that were used besides the MASSAA (Appendix 1)</w:t>
      </w:r>
      <w:r w:rsidR="00F40FB3">
        <w:rPr>
          <w:rFonts w:cs="Times New Roman"/>
          <w:i/>
          <w:iCs/>
        </w:rPr>
        <w:t xml:space="preserve">, </w:t>
      </w:r>
      <w:r>
        <w:rPr>
          <w:rFonts w:cs="Times New Roman"/>
          <w:i/>
          <w:iCs/>
        </w:rPr>
        <w:t>the Mental Health Continuum Short-Form (MHC-SF)</w:t>
      </w:r>
      <w:r w:rsidRPr="009F7CCB">
        <w:rPr>
          <w:rFonts w:cs="Times New Roman"/>
          <w:i/>
          <w:iCs/>
        </w:rPr>
        <w:fldChar w:fldCharType="begin"/>
      </w:r>
      <w:r w:rsidRPr="009F7CCB">
        <w:rPr>
          <w:rFonts w:cs="Times New Roman"/>
          <w:i/>
          <w:iCs/>
        </w:rPr>
        <w:instrText xml:space="preserve"> ADDIN ZOTERO_ITEM CSL_CITATION {"citationID":"KVboXjrg","properties":{"formattedCitation":"[52]","plainCitation":"[52]","noteIndex":0},"citationItems":[{"id":2425,"uris":["http://zotero.org/users/5269577/items/9E4ZDR7A"],"itemData":{"id":2425,"type":"article-journal","abstract":"Mental health is increasingly viewed as the presence of various aspects of well-being rather than just the absence of mental illness. The Mental Health Continuum-Short Form (MHC-SF) is a 14-item instrument that assesses mental health, focusing on emotional, psychological, and social well-being. The present study examined for the first time the psychometric properties of the Dutch version of the MHC-SF among adolescents, focusing on its factor structure, internal consistency, construct validity, and gender and age factorial invariance.","container-title":"Health and Quality of Life Outcomes","DOI":"10.1186/s12955-019-1221-y","ISSN":"1477-7525","issue":"1","journalAbbreviation":"Health and Quality of Life Outcomes","page":"157","title":"Evaluating the psychometric properties of the mental health continuum-short form (MHC-SF) in Dutch adolescents","volume":"17","author":[{"family":"Luijten","given":"Chantie C."},{"family":"Kuppens","given":"Sofie"},{"family":"Bongardt","given":"Daphne","non-dropping-particle":"van de"},{"family":"Nieboer","given":"Anna P."}],"issued":{"date-parts":[["2019",10,22]]}}}],"schema":"https://github.com/citation-style-language/schema/raw/master/csl-citation.json"} </w:instrText>
      </w:r>
      <w:r w:rsidRPr="009F7CCB">
        <w:rPr>
          <w:rFonts w:cs="Times New Roman"/>
          <w:i/>
          <w:iCs/>
        </w:rPr>
        <w:fldChar w:fldCharType="separate"/>
      </w:r>
      <w:r w:rsidRPr="00F24BB4">
        <w:rPr>
          <w:rFonts w:ascii="Cambria" w:hAnsi="Cambria"/>
          <w:i/>
          <w:iCs/>
        </w:rPr>
        <w:t>[</w:t>
      </w:r>
      <w:r w:rsidR="00295D5F">
        <w:rPr>
          <w:rFonts w:ascii="Cambria" w:hAnsi="Cambria"/>
          <w:i/>
          <w:iCs/>
        </w:rPr>
        <w:t>56</w:t>
      </w:r>
      <w:r w:rsidRPr="00F24BB4">
        <w:rPr>
          <w:rFonts w:ascii="Cambria" w:hAnsi="Cambria"/>
          <w:i/>
          <w:iCs/>
        </w:rPr>
        <w:t>]</w:t>
      </w:r>
      <w:r w:rsidRPr="009F7CCB">
        <w:rPr>
          <w:rFonts w:cs="Times New Roman"/>
          <w:i/>
          <w:iCs/>
        </w:rPr>
        <w:fldChar w:fldCharType="end"/>
      </w:r>
      <w:r>
        <w:rPr>
          <w:rFonts w:cs="Times New Roman"/>
          <w:i/>
          <w:iCs/>
        </w:rPr>
        <w:t xml:space="preserve"> and 10-item version of Perceived Stress Scale (PSS-10</w:t>
      </w:r>
      <w:r w:rsidRPr="009F7CCB">
        <w:rPr>
          <w:rFonts w:cs="Times New Roman"/>
          <w:i/>
          <w:iCs/>
        </w:rPr>
        <w:t>)</w:t>
      </w:r>
      <w:r w:rsidRPr="009F7CCB">
        <w:rPr>
          <w:rFonts w:cs="Times New Roman"/>
          <w:i/>
          <w:iCs/>
        </w:rPr>
        <w:fldChar w:fldCharType="begin"/>
      </w:r>
      <w:r w:rsidRPr="009F7CCB">
        <w:rPr>
          <w:rFonts w:cs="Times New Roman"/>
          <w:i/>
          <w:iCs/>
        </w:rPr>
        <w:instrText xml:space="preserve"> ADDIN ZOTERO_ITEM CSL_CITATION {"citationID":"xDvXvT34","properties":{"formattedCitation":"[53]","plainCitation":"[53]","noteIndex":0},"citationItems":[{"id":2428,"uris":["http://zotero.org/users/5269577/items/V6MGEHR7"],"itemData":{"id":2428,"type":"article-journal","abstract":"Summary\nPurpose\nThe purpose of this study was to review articles related to the psychometric properties of the Perceived Stress Scale (PSS).\nMethods\nSystematic literature searches of computerized databases were performed to identify articles on psychometric evaluation of the PSS.\nResults\nThe search finally identified 19 articles. Internal consistency reliability, factorial validity, and hypothesis validity of the PSS were well reported. However, the test-retest reliability and criterion validity were relatively rarely evaluated. In general, the psychometric properties of the 10-item PSS were found to be superior to those of the 14-item PSS, while those of the 4-item scale fared the worst. The psychometric properties of the PSS have been evaluated empirically mostly using populations of college students or workers.\nConclusion\nOverall, the PSS is an easy-to-use questionnaire with established acceptable psychometric properties. However, future studies should evaluate these psychometric properties in greater depth, and validate the scale using diverse populations.","container-title":"Asian Nursing Research","DOI":"10.1016/j.anr.2012.08.004","ISSN":"1976-1317","issue":"4","journalAbbreviation":"Asian Nursing Research","page":"121-127","title":"Review of the Psychometric Evidence of the Perceived Stress Scale","volume":"6","author":[{"family":"Lee","given":"Eun-Hyun"}],"issued":{"date-parts":[["2012",12,1]]}}}],"schema":"https://github.com/citation-style-language/schema/raw/master/csl-citation.json"} </w:instrText>
      </w:r>
      <w:r w:rsidRPr="009F7CCB">
        <w:rPr>
          <w:rFonts w:cs="Times New Roman"/>
          <w:i/>
          <w:iCs/>
        </w:rPr>
        <w:fldChar w:fldCharType="separate"/>
      </w:r>
      <w:r w:rsidRPr="00F24BB4">
        <w:rPr>
          <w:rFonts w:ascii="Cambria" w:hAnsi="Cambria"/>
          <w:i/>
          <w:iCs/>
        </w:rPr>
        <w:t>[</w:t>
      </w:r>
      <w:r w:rsidR="00295D5F">
        <w:rPr>
          <w:rFonts w:ascii="Cambria" w:hAnsi="Cambria"/>
          <w:i/>
          <w:iCs/>
        </w:rPr>
        <w:t>57</w:t>
      </w:r>
      <w:r w:rsidRPr="00F24BB4">
        <w:rPr>
          <w:rFonts w:ascii="Cambria" w:hAnsi="Cambria"/>
          <w:i/>
          <w:iCs/>
        </w:rPr>
        <w:t>]</w:t>
      </w:r>
      <w:r w:rsidRPr="009F7CCB">
        <w:rPr>
          <w:rFonts w:cs="Times New Roman"/>
          <w:i/>
          <w:iCs/>
        </w:rPr>
        <w:fldChar w:fldCharType="end"/>
      </w:r>
      <w:r>
        <w:rPr>
          <w:rFonts w:cs="Times New Roman"/>
          <w:i/>
          <w:iCs/>
        </w:rPr>
        <w:t xml:space="preserve"> are described. The basis of and rationale for the use of these scales can be found in the methods section of the full paper.</w:t>
      </w:r>
    </w:p>
    <w:p w14:paraId="1D6275C0" w14:textId="77777777" w:rsidR="00C3417B" w:rsidRDefault="00C3417B" w:rsidP="00C3417B">
      <w:pPr>
        <w:pStyle w:val="Kop2"/>
        <w:ind w:firstLine="0"/>
      </w:pPr>
      <w:r>
        <w:t>Self-efficacy behavior change</w:t>
      </w:r>
    </w:p>
    <w:p w14:paraId="654C052A" w14:textId="77777777" w:rsidR="00C3417B" w:rsidRPr="00623B75" w:rsidRDefault="00C3417B" w:rsidP="00C3417B">
      <w:pPr>
        <w:rPr>
          <w:i/>
          <w:iCs/>
        </w:rPr>
      </w:pPr>
      <w:r>
        <w:rPr>
          <w:i/>
          <w:iCs/>
        </w:rPr>
        <w:t>These items are scored on a 5-point Likert scale, with answer options “completely disagree”, “disagree”, “neutral”, “agree”, “completely agree”.</w:t>
      </w:r>
    </w:p>
    <w:tbl>
      <w:tblPr>
        <w:tblStyle w:val="Lijsttabel2-Accent1"/>
        <w:tblW w:w="0" w:type="auto"/>
        <w:tblLook w:val="04A0" w:firstRow="1" w:lastRow="0" w:firstColumn="1" w:lastColumn="0" w:noHBand="0" w:noVBand="1"/>
      </w:tblPr>
      <w:tblGrid>
        <w:gridCol w:w="4315"/>
        <w:gridCol w:w="4315"/>
      </w:tblGrid>
      <w:tr w:rsidR="00C3417B" w14:paraId="037A2C57" w14:textId="77777777" w:rsidTr="590E11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306F01DD" w14:textId="77777777" w:rsidR="00C3417B" w:rsidRDefault="00C3417B" w:rsidP="00F24BB4">
            <w:r>
              <w:t>Dutch version</w:t>
            </w:r>
          </w:p>
        </w:tc>
        <w:tc>
          <w:tcPr>
            <w:tcW w:w="4315" w:type="dxa"/>
          </w:tcPr>
          <w:p w14:paraId="2DA73A73" w14:textId="77777777" w:rsidR="00C3417B" w:rsidRDefault="00C3417B" w:rsidP="00F24BB4">
            <w:pPr>
              <w:cnfStyle w:val="100000000000" w:firstRow="1" w:lastRow="0" w:firstColumn="0" w:lastColumn="0" w:oddVBand="0" w:evenVBand="0" w:oddHBand="0" w:evenHBand="0" w:firstRowFirstColumn="0" w:firstRowLastColumn="0" w:lastRowFirstColumn="0" w:lastRowLastColumn="0"/>
            </w:pPr>
            <w:r>
              <w:t>English version</w:t>
            </w:r>
          </w:p>
        </w:tc>
      </w:tr>
      <w:tr w:rsidR="00C3417B" w:rsidRPr="004B70E5" w14:paraId="35852E76" w14:textId="77777777" w:rsidTr="590E1112">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4315" w:type="dxa"/>
          </w:tcPr>
          <w:p w14:paraId="0103C1ED" w14:textId="77777777" w:rsidR="00C3417B" w:rsidRPr="00623B75" w:rsidRDefault="00C3417B" w:rsidP="00F24BB4">
            <w:pPr>
              <w:rPr>
                <w:b w:val="0"/>
                <w:bCs w:val="0"/>
                <w:iCs/>
                <w:lang w:val="nl-NL"/>
              </w:rPr>
            </w:pPr>
            <w:r w:rsidRPr="00623B75">
              <w:rPr>
                <w:rFonts w:cstheme="minorHAnsi"/>
                <w:b w:val="0"/>
                <w:bCs w:val="0"/>
                <w:iCs/>
                <w:lang w:val="nl-NL"/>
              </w:rPr>
              <w:t>In hoeverre ben je het eens met de volgende stellingen?</w:t>
            </w:r>
          </w:p>
        </w:tc>
        <w:tc>
          <w:tcPr>
            <w:tcW w:w="4315" w:type="dxa"/>
          </w:tcPr>
          <w:p w14:paraId="08335D0B" w14:textId="77777777" w:rsidR="00C3417B" w:rsidRPr="004B70E5" w:rsidRDefault="00C3417B" w:rsidP="00F24BB4">
            <w:pPr>
              <w:cnfStyle w:val="000000100000" w:firstRow="0" w:lastRow="0" w:firstColumn="0" w:lastColumn="0" w:oddVBand="0" w:evenVBand="0" w:oddHBand="1" w:evenHBand="0" w:firstRowFirstColumn="0" w:firstRowLastColumn="0" w:lastRowFirstColumn="0" w:lastRowLastColumn="0"/>
            </w:pPr>
            <w:r w:rsidRPr="004B70E5">
              <w:t>To what extent do you agree with the following statements?</w:t>
            </w:r>
          </w:p>
        </w:tc>
      </w:tr>
      <w:tr w:rsidR="00C3417B" w:rsidRPr="004B70E5" w14:paraId="29599EB0" w14:textId="77777777" w:rsidTr="590E1112">
        <w:tc>
          <w:tcPr>
            <w:cnfStyle w:val="001000000000" w:firstRow="0" w:lastRow="0" w:firstColumn="1" w:lastColumn="0" w:oddVBand="0" w:evenVBand="0" w:oddHBand="0" w:evenHBand="0" w:firstRowFirstColumn="0" w:firstRowLastColumn="0" w:lastRowFirstColumn="0" w:lastRowLastColumn="0"/>
            <w:tcW w:w="4315" w:type="dxa"/>
          </w:tcPr>
          <w:p w14:paraId="51544470" w14:textId="77777777" w:rsidR="00C3417B" w:rsidRPr="00623B75" w:rsidRDefault="00C3417B" w:rsidP="00F24BB4">
            <w:pPr>
              <w:rPr>
                <w:b w:val="0"/>
                <w:bCs w:val="0"/>
                <w:iCs/>
                <w:lang w:val="nl-NL"/>
              </w:rPr>
            </w:pPr>
            <w:r w:rsidRPr="00623B75">
              <w:rPr>
                <w:b w:val="0"/>
                <w:bCs w:val="0"/>
                <w:iCs/>
                <w:lang w:val="nl-NL"/>
              </w:rPr>
              <w:t>Ik heb er vertrouwen in dat ik er zelf voor kan zorgen dat ik voldoende slaap</w:t>
            </w:r>
          </w:p>
        </w:tc>
        <w:tc>
          <w:tcPr>
            <w:tcW w:w="4315" w:type="dxa"/>
          </w:tcPr>
          <w:p w14:paraId="28D25D7F" w14:textId="77777777" w:rsidR="00C3417B" w:rsidRPr="004B70E5" w:rsidRDefault="00C3417B" w:rsidP="00F24BB4">
            <w:pPr>
              <w:cnfStyle w:val="000000000000" w:firstRow="0" w:lastRow="0" w:firstColumn="0" w:lastColumn="0" w:oddVBand="0" w:evenVBand="0" w:oddHBand="0" w:evenHBand="0" w:firstRowFirstColumn="0" w:firstRowLastColumn="0" w:lastRowFirstColumn="0" w:lastRowLastColumn="0"/>
            </w:pPr>
            <w:r w:rsidRPr="004B70E5">
              <w:t>I am confident that I can make sure I get enough sleep myself</w:t>
            </w:r>
          </w:p>
        </w:tc>
      </w:tr>
      <w:tr w:rsidR="00C3417B" w:rsidRPr="004B70E5" w14:paraId="39AB814E" w14:textId="77777777" w:rsidTr="590E1112">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4315" w:type="dxa"/>
          </w:tcPr>
          <w:p w14:paraId="6E299FB3" w14:textId="77777777" w:rsidR="00C3417B" w:rsidRPr="00623B75" w:rsidRDefault="00C3417B" w:rsidP="00F24BB4">
            <w:pPr>
              <w:rPr>
                <w:b w:val="0"/>
                <w:bCs w:val="0"/>
                <w:iCs/>
                <w:lang w:val="nl-NL"/>
              </w:rPr>
            </w:pPr>
            <w:r w:rsidRPr="00623B75">
              <w:rPr>
                <w:b w:val="0"/>
                <w:bCs w:val="0"/>
                <w:iCs/>
                <w:lang w:val="nl-NL"/>
              </w:rPr>
              <w:t>Ik heb er vertrouwen in dat ik er zelf voor kan zorgen dat ik genoeg beweeg</w:t>
            </w:r>
          </w:p>
        </w:tc>
        <w:tc>
          <w:tcPr>
            <w:tcW w:w="4315" w:type="dxa"/>
          </w:tcPr>
          <w:p w14:paraId="4DE08718" w14:textId="77777777" w:rsidR="00C3417B" w:rsidRPr="004B70E5" w:rsidRDefault="00C3417B" w:rsidP="00F24BB4">
            <w:pPr>
              <w:cnfStyle w:val="000000100000" w:firstRow="0" w:lastRow="0" w:firstColumn="0" w:lastColumn="0" w:oddVBand="0" w:evenVBand="0" w:oddHBand="1" w:evenHBand="0" w:firstRowFirstColumn="0" w:firstRowLastColumn="0" w:lastRowFirstColumn="0" w:lastRowLastColumn="0"/>
            </w:pPr>
            <w:r w:rsidRPr="004B70E5">
              <w:t xml:space="preserve">I am confident that I can make sure I </w:t>
            </w:r>
            <w:r>
              <w:t>am</w:t>
            </w:r>
            <w:r w:rsidRPr="004B70E5">
              <w:t xml:space="preserve"> enough </w:t>
            </w:r>
            <w:r>
              <w:t xml:space="preserve">physically active </w:t>
            </w:r>
            <w:r w:rsidRPr="004B70E5">
              <w:t>myself</w:t>
            </w:r>
          </w:p>
        </w:tc>
      </w:tr>
      <w:tr w:rsidR="00C3417B" w:rsidRPr="004B70E5" w14:paraId="46631188" w14:textId="77777777" w:rsidTr="590E1112">
        <w:tc>
          <w:tcPr>
            <w:cnfStyle w:val="001000000000" w:firstRow="0" w:lastRow="0" w:firstColumn="1" w:lastColumn="0" w:oddVBand="0" w:evenVBand="0" w:oddHBand="0" w:evenHBand="0" w:firstRowFirstColumn="0" w:firstRowLastColumn="0" w:lastRowFirstColumn="0" w:lastRowLastColumn="0"/>
            <w:tcW w:w="4315" w:type="dxa"/>
          </w:tcPr>
          <w:p w14:paraId="038C6229" w14:textId="77777777" w:rsidR="00C3417B" w:rsidRPr="00623B75" w:rsidRDefault="00C3417B" w:rsidP="00F24BB4">
            <w:pPr>
              <w:rPr>
                <w:b w:val="0"/>
                <w:bCs w:val="0"/>
                <w:iCs/>
                <w:lang w:val="nl-NL"/>
              </w:rPr>
            </w:pPr>
            <w:r w:rsidRPr="00623B75">
              <w:rPr>
                <w:b w:val="0"/>
                <w:bCs w:val="0"/>
                <w:iCs/>
                <w:lang w:val="nl-NL"/>
              </w:rPr>
              <w:t>Ik heb er vertrouwen in dat ik er zelf voor kan zorgen dat ik voldoende herstel na mijn dienst</w:t>
            </w:r>
          </w:p>
        </w:tc>
        <w:tc>
          <w:tcPr>
            <w:tcW w:w="4315" w:type="dxa"/>
          </w:tcPr>
          <w:p w14:paraId="3B9E63AF" w14:textId="77777777" w:rsidR="00C3417B" w:rsidRPr="004B70E5" w:rsidRDefault="00C3417B" w:rsidP="00F24BB4">
            <w:pPr>
              <w:cnfStyle w:val="000000000000" w:firstRow="0" w:lastRow="0" w:firstColumn="0" w:lastColumn="0" w:oddVBand="0" w:evenVBand="0" w:oddHBand="0" w:evenHBand="0" w:firstRowFirstColumn="0" w:firstRowLastColumn="0" w:lastRowFirstColumn="0" w:lastRowLastColumn="0"/>
            </w:pPr>
            <w:r w:rsidRPr="004B70E5">
              <w:t>I am confident in my own ability to ensure that I recover sufficiently after my shift</w:t>
            </w:r>
          </w:p>
        </w:tc>
      </w:tr>
      <w:tr w:rsidR="00C3417B" w:rsidRPr="004B70E5" w14:paraId="5CEF02EF" w14:textId="77777777" w:rsidTr="590E11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61A469E4" w14:textId="77777777" w:rsidR="00C3417B" w:rsidRPr="00623B75" w:rsidRDefault="00C3417B" w:rsidP="00F24BB4">
            <w:pPr>
              <w:rPr>
                <w:b w:val="0"/>
                <w:bCs w:val="0"/>
                <w:iCs/>
                <w:lang w:val="nl-NL"/>
              </w:rPr>
            </w:pPr>
            <w:r w:rsidRPr="00623B75">
              <w:rPr>
                <w:b w:val="0"/>
                <w:bCs w:val="0"/>
                <w:iCs/>
                <w:lang w:val="nl-NL"/>
              </w:rPr>
              <w:t>Ik heb er vertrouwen in dat ik er zelf voor kan zorgen dat ik voldoende herstel tijdens mijn dienst</w:t>
            </w:r>
          </w:p>
        </w:tc>
        <w:tc>
          <w:tcPr>
            <w:tcW w:w="4315" w:type="dxa"/>
          </w:tcPr>
          <w:p w14:paraId="7B7F47B6" w14:textId="77777777" w:rsidR="00C3417B" w:rsidRPr="004B70E5" w:rsidRDefault="00C3417B" w:rsidP="00F24BB4">
            <w:pPr>
              <w:cnfStyle w:val="000000100000" w:firstRow="0" w:lastRow="0" w:firstColumn="0" w:lastColumn="0" w:oddVBand="0" w:evenVBand="0" w:oddHBand="1" w:evenHBand="0" w:firstRowFirstColumn="0" w:firstRowLastColumn="0" w:lastRowFirstColumn="0" w:lastRowLastColumn="0"/>
            </w:pPr>
            <w:r w:rsidRPr="004B70E5">
              <w:t>I am confident in my own ability to ensure that I recover sufficiently during my shift</w:t>
            </w:r>
          </w:p>
        </w:tc>
      </w:tr>
    </w:tbl>
    <w:p w14:paraId="5850615E" w14:textId="77777777" w:rsidR="00C3417B" w:rsidRDefault="00C3417B" w:rsidP="00C3417B">
      <w:pPr>
        <w:pStyle w:val="Kop2"/>
        <w:ind w:firstLine="0"/>
      </w:pPr>
      <w:r>
        <w:t>Self-efficacy stress resilience</w:t>
      </w:r>
    </w:p>
    <w:p w14:paraId="1EB4251F" w14:textId="77777777" w:rsidR="00C3417B" w:rsidRPr="00623B75" w:rsidRDefault="00C3417B" w:rsidP="00C3417B">
      <w:pPr>
        <w:rPr>
          <w:i/>
          <w:iCs/>
        </w:rPr>
      </w:pPr>
      <w:r>
        <w:rPr>
          <w:i/>
          <w:iCs/>
        </w:rPr>
        <w:t>These items are scored on a 5-point Likert scale, with answer options “completely disagree”, “disagree”, “neutral”, “agree”, “completely agree”.</w:t>
      </w:r>
    </w:p>
    <w:tbl>
      <w:tblPr>
        <w:tblStyle w:val="Lijsttabel2-Accent1"/>
        <w:tblW w:w="0" w:type="auto"/>
        <w:tblLook w:val="04A0" w:firstRow="1" w:lastRow="0" w:firstColumn="1" w:lastColumn="0" w:noHBand="0" w:noVBand="1"/>
      </w:tblPr>
      <w:tblGrid>
        <w:gridCol w:w="4315"/>
        <w:gridCol w:w="4315"/>
      </w:tblGrid>
      <w:tr w:rsidR="00C3417B" w14:paraId="4911DF41" w14:textId="77777777" w:rsidTr="00F24B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0000E52A" w14:textId="77777777" w:rsidR="00C3417B" w:rsidRDefault="00C3417B" w:rsidP="00F24BB4">
            <w:r>
              <w:t>Dutch version</w:t>
            </w:r>
          </w:p>
        </w:tc>
        <w:tc>
          <w:tcPr>
            <w:tcW w:w="4315" w:type="dxa"/>
          </w:tcPr>
          <w:p w14:paraId="3D643A00" w14:textId="77777777" w:rsidR="00C3417B" w:rsidRDefault="00C3417B" w:rsidP="00F24BB4">
            <w:pPr>
              <w:cnfStyle w:val="100000000000" w:firstRow="1" w:lastRow="0" w:firstColumn="0" w:lastColumn="0" w:oddVBand="0" w:evenVBand="0" w:oddHBand="0" w:evenHBand="0" w:firstRowFirstColumn="0" w:firstRowLastColumn="0" w:lastRowFirstColumn="0" w:lastRowLastColumn="0"/>
            </w:pPr>
            <w:r>
              <w:t>English version</w:t>
            </w:r>
          </w:p>
        </w:tc>
      </w:tr>
      <w:tr w:rsidR="00C3417B" w:rsidRPr="004B70E5" w14:paraId="5283489E" w14:textId="77777777" w:rsidTr="00F24B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4DAE8C4A" w14:textId="77777777" w:rsidR="00C3417B" w:rsidRPr="00623B75" w:rsidRDefault="00C3417B" w:rsidP="00F24BB4">
            <w:pPr>
              <w:rPr>
                <w:b w:val="0"/>
                <w:bCs w:val="0"/>
                <w:iCs/>
                <w:lang w:val="nl-NL"/>
              </w:rPr>
            </w:pPr>
            <w:r w:rsidRPr="00623B75">
              <w:rPr>
                <w:rFonts w:cstheme="minorHAnsi"/>
                <w:b w:val="0"/>
                <w:bCs w:val="0"/>
                <w:iCs/>
                <w:lang w:val="nl-NL"/>
              </w:rPr>
              <w:t>In hoeverre ben je het eens met de volgende stellingen?</w:t>
            </w:r>
          </w:p>
        </w:tc>
        <w:tc>
          <w:tcPr>
            <w:tcW w:w="4315" w:type="dxa"/>
          </w:tcPr>
          <w:p w14:paraId="3C48DE41" w14:textId="77777777" w:rsidR="00C3417B" w:rsidRPr="004B70E5" w:rsidRDefault="00C3417B" w:rsidP="00F24BB4">
            <w:pPr>
              <w:cnfStyle w:val="000000100000" w:firstRow="0" w:lastRow="0" w:firstColumn="0" w:lastColumn="0" w:oddVBand="0" w:evenVBand="0" w:oddHBand="1" w:evenHBand="0" w:firstRowFirstColumn="0" w:firstRowLastColumn="0" w:lastRowFirstColumn="0" w:lastRowLastColumn="0"/>
            </w:pPr>
            <w:r w:rsidRPr="004B70E5">
              <w:t>To what extent do you agree with the following statements?</w:t>
            </w:r>
          </w:p>
        </w:tc>
      </w:tr>
      <w:tr w:rsidR="00C3417B" w:rsidRPr="004B70E5" w14:paraId="7CC6BD13" w14:textId="77777777" w:rsidTr="00F24BB4">
        <w:tc>
          <w:tcPr>
            <w:cnfStyle w:val="001000000000" w:firstRow="0" w:lastRow="0" w:firstColumn="1" w:lastColumn="0" w:oddVBand="0" w:evenVBand="0" w:oddHBand="0" w:evenHBand="0" w:firstRowFirstColumn="0" w:firstRowLastColumn="0" w:lastRowFirstColumn="0" w:lastRowLastColumn="0"/>
            <w:tcW w:w="4315" w:type="dxa"/>
          </w:tcPr>
          <w:p w14:paraId="1185A98C" w14:textId="77777777" w:rsidR="00C3417B" w:rsidRPr="00623B75" w:rsidRDefault="00C3417B" w:rsidP="00F24BB4">
            <w:pPr>
              <w:rPr>
                <w:b w:val="0"/>
                <w:bCs w:val="0"/>
                <w:iCs/>
                <w:lang w:val="nl-NL"/>
              </w:rPr>
            </w:pPr>
            <w:r w:rsidRPr="00623B75">
              <w:rPr>
                <w:b w:val="0"/>
                <w:bCs w:val="0"/>
                <w:iCs/>
                <w:lang w:val="nl-NL"/>
              </w:rPr>
              <w:t>Ik herstel snel na tegenslag</w:t>
            </w:r>
          </w:p>
        </w:tc>
        <w:tc>
          <w:tcPr>
            <w:tcW w:w="4315" w:type="dxa"/>
          </w:tcPr>
          <w:p w14:paraId="4FC612A9" w14:textId="77777777" w:rsidR="00C3417B" w:rsidRPr="004B70E5" w:rsidRDefault="00C3417B" w:rsidP="00F24BB4">
            <w:pPr>
              <w:cnfStyle w:val="000000000000" w:firstRow="0" w:lastRow="0" w:firstColumn="0" w:lastColumn="0" w:oddVBand="0" w:evenVBand="0" w:oddHBand="0" w:evenHBand="0" w:firstRowFirstColumn="0" w:firstRowLastColumn="0" w:lastRowFirstColumn="0" w:lastRowLastColumn="0"/>
            </w:pPr>
            <w:r w:rsidRPr="004B70E5">
              <w:t>I recover quickly after setbacks</w:t>
            </w:r>
          </w:p>
        </w:tc>
      </w:tr>
      <w:tr w:rsidR="00C3417B" w:rsidRPr="004B70E5" w14:paraId="5CEA1FA9" w14:textId="77777777" w:rsidTr="00F24B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6F508061" w14:textId="77777777" w:rsidR="00C3417B" w:rsidRPr="00623B75" w:rsidRDefault="00C3417B" w:rsidP="00F24BB4">
            <w:pPr>
              <w:rPr>
                <w:b w:val="0"/>
                <w:bCs w:val="0"/>
                <w:iCs/>
                <w:lang w:val="nl-NL"/>
              </w:rPr>
            </w:pPr>
            <w:r w:rsidRPr="00623B75">
              <w:rPr>
                <w:b w:val="0"/>
                <w:bCs w:val="0"/>
                <w:iCs/>
                <w:lang w:val="nl-NL"/>
              </w:rPr>
              <w:t>Ik vind het makkelijk om mijn leven weer op te pakken als er iets vervelends gebeurt</w:t>
            </w:r>
          </w:p>
        </w:tc>
        <w:tc>
          <w:tcPr>
            <w:tcW w:w="4315" w:type="dxa"/>
          </w:tcPr>
          <w:p w14:paraId="7E59FA74" w14:textId="77777777" w:rsidR="00C3417B" w:rsidRPr="004B70E5" w:rsidRDefault="00C3417B" w:rsidP="00F24BB4">
            <w:pPr>
              <w:cnfStyle w:val="000000100000" w:firstRow="0" w:lastRow="0" w:firstColumn="0" w:lastColumn="0" w:oddVBand="0" w:evenVBand="0" w:oddHBand="1" w:evenHBand="0" w:firstRowFirstColumn="0" w:firstRowLastColumn="0" w:lastRowFirstColumn="0" w:lastRowLastColumn="0"/>
            </w:pPr>
            <w:r w:rsidRPr="004B70E5">
              <w:t>I find it easy to resume my life when something unpleasant happens</w:t>
            </w:r>
          </w:p>
        </w:tc>
      </w:tr>
      <w:tr w:rsidR="00C3417B" w:rsidRPr="004B70E5" w14:paraId="442CF33F" w14:textId="77777777" w:rsidTr="00F24BB4">
        <w:tc>
          <w:tcPr>
            <w:cnfStyle w:val="001000000000" w:firstRow="0" w:lastRow="0" w:firstColumn="1" w:lastColumn="0" w:oddVBand="0" w:evenVBand="0" w:oddHBand="0" w:evenHBand="0" w:firstRowFirstColumn="0" w:firstRowLastColumn="0" w:lastRowFirstColumn="0" w:lastRowLastColumn="0"/>
            <w:tcW w:w="4315" w:type="dxa"/>
          </w:tcPr>
          <w:p w14:paraId="1CCD8969" w14:textId="77777777" w:rsidR="00C3417B" w:rsidRPr="00623B75" w:rsidRDefault="00C3417B" w:rsidP="00F24BB4">
            <w:pPr>
              <w:rPr>
                <w:b w:val="0"/>
                <w:bCs w:val="0"/>
                <w:iCs/>
                <w:lang w:val="nl-NL"/>
              </w:rPr>
            </w:pPr>
            <w:r w:rsidRPr="00623B75">
              <w:rPr>
                <w:b w:val="0"/>
                <w:bCs w:val="0"/>
                <w:iCs/>
                <w:lang w:val="nl-NL"/>
              </w:rPr>
              <w:t>Ik heb niet veel tijd nodig om te herstellen van stressvolle situaties</w:t>
            </w:r>
          </w:p>
        </w:tc>
        <w:tc>
          <w:tcPr>
            <w:tcW w:w="4315" w:type="dxa"/>
          </w:tcPr>
          <w:p w14:paraId="141D5405" w14:textId="77777777" w:rsidR="00C3417B" w:rsidRPr="004B70E5" w:rsidRDefault="00C3417B" w:rsidP="00F24BB4">
            <w:pPr>
              <w:cnfStyle w:val="000000000000" w:firstRow="0" w:lastRow="0" w:firstColumn="0" w:lastColumn="0" w:oddVBand="0" w:evenVBand="0" w:oddHBand="0" w:evenHBand="0" w:firstRowFirstColumn="0" w:firstRowLastColumn="0" w:lastRowFirstColumn="0" w:lastRowLastColumn="0"/>
            </w:pPr>
            <w:r w:rsidRPr="004B70E5">
              <w:t>I don't take much time to recover from stressful situations</w:t>
            </w:r>
          </w:p>
        </w:tc>
      </w:tr>
    </w:tbl>
    <w:p w14:paraId="0B7C90E8" w14:textId="77777777" w:rsidR="00C3417B" w:rsidRDefault="00C3417B" w:rsidP="00C3417B">
      <w:pPr>
        <w:pStyle w:val="Kop2"/>
        <w:ind w:firstLine="0"/>
      </w:pPr>
    </w:p>
    <w:p w14:paraId="44CFBFAA" w14:textId="77777777" w:rsidR="00C3417B" w:rsidRDefault="00C3417B" w:rsidP="00C3417B">
      <w:pPr>
        <w:rPr>
          <w:rFonts w:asciiTheme="majorHAnsi" w:eastAsiaTheme="majorEastAsia" w:hAnsiTheme="majorHAnsi" w:cstheme="majorBidi"/>
          <w:b/>
          <w:bCs/>
          <w:color w:val="4F81BD" w:themeColor="accent1"/>
          <w:sz w:val="26"/>
          <w:szCs w:val="26"/>
        </w:rPr>
      </w:pPr>
      <w:r w:rsidRPr="004B70E5">
        <w:br w:type="page"/>
      </w:r>
    </w:p>
    <w:p w14:paraId="70F8BD1D" w14:textId="77777777" w:rsidR="00C3417B" w:rsidRDefault="00C3417B" w:rsidP="00C3417B">
      <w:pPr>
        <w:pStyle w:val="Kop2"/>
        <w:ind w:firstLine="0"/>
      </w:pPr>
      <w:r>
        <w:lastRenderedPageBreak/>
        <w:t>Self-efficacy coping</w:t>
      </w:r>
    </w:p>
    <w:p w14:paraId="117BF201" w14:textId="77777777" w:rsidR="00C3417B" w:rsidRPr="00623B75" w:rsidRDefault="00C3417B" w:rsidP="00C3417B">
      <w:pPr>
        <w:rPr>
          <w:i/>
          <w:iCs/>
        </w:rPr>
      </w:pPr>
      <w:r>
        <w:rPr>
          <w:i/>
          <w:iCs/>
        </w:rPr>
        <w:t>These items are scored on a 5-point Likert scale, with answer options “completely disagree”, “disagree”, “neutral”, “agree”, “completely agree”.</w:t>
      </w:r>
    </w:p>
    <w:tbl>
      <w:tblPr>
        <w:tblStyle w:val="Lijsttabel2-Accent1"/>
        <w:tblW w:w="0" w:type="auto"/>
        <w:tblLook w:val="04A0" w:firstRow="1" w:lastRow="0" w:firstColumn="1" w:lastColumn="0" w:noHBand="0" w:noVBand="1"/>
      </w:tblPr>
      <w:tblGrid>
        <w:gridCol w:w="4315"/>
        <w:gridCol w:w="4315"/>
      </w:tblGrid>
      <w:tr w:rsidR="00C3417B" w14:paraId="13688B9B" w14:textId="77777777" w:rsidTr="00F24B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5AFFDC90" w14:textId="77777777" w:rsidR="00C3417B" w:rsidRDefault="00C3417B" w:rsidP="00F24BB4">
            <w:r>
              <w:t>Dutch version</w:t>
            </w:r>
          </w:p>
        </w:tc>
        <w:tc>
          <w:tcPr>
            <w:tcW w:w="4315" w:type="dxa"/>
          </w:tcPr>
          <w:p w14:paraId="24BD761A" w14:textId="77777777" w:rsidR="00C3417B" w:rsidRDefault="00C3417B" w:rsidP="00F24BB4">
            <w:pPr>
              <w:cnfStyle w:val="100000000000" w:firstRow="1" w:lastRow="0" w:firstColumn="0" w:lastColumn="0" w:oddVBand="0" w:evenVBand="0" w:oddHBand="0" w:evenHBand="0" w:firstRowFirstColumn="0" w:firstRowLastColumn="0" w:lastRowFirstColumn="0" w:lastRowLastColumn="0"/>
            </w:pPr>
            <w:r>
              <w:t>English version</w:t>
            </w:r>
          </w:p>
        </w:tc>
      </w:tr>
      <w:tr w:rsidR="00C3417B" w:rsidRPr="004B70E5" w14:paraId="76EA662C" w14:textId="77777777" w:rsidTr="00F24B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2CC069B7" w14:textId="77777777" w:rsidR="00C3417B" w:rsidRPr="00623B75" w:rsidRDefault="00C3417B" w:rsidP="00F24BB4">
            <w:pPr>
              <w:pStyle w:val="NGHintText"/>
              <w:rPr>
                <w:b w:val="0"/>
                <w:bCs w:val="0"/>
                <w:lang w:val="de-CH"/>
              </w:rPr>
            </w:pPr>
            <w:r w:rsidRPr="00623B75">
              <w:rPr>
                <w:rFonts w:asciiTheme="minorHAnsi" w:hAnsiTheme="minorHAnsi" w:cstheme="minorHAnsi"/>
                <w:b w:val="0"/>
                <w:bCs w:val="0"/>
                <w:i w:val="0"/>
                <w:color w:val="auto"/>
                <w:sz w:val="24"/>
                <w:szCs w:val="24"/>
                <w:lang w:val="nl-NL"/>
              </w:rPr>
              <w:t>In hoeverre ben je het eens met de volgende stellingen?</w:t>
            </w:r>
          </w:p>
        </w:tc>
        <w:tc>
          <w:tcPr>
            <w:tcW w:w="4315" w:type="dxa"/>
          </w:tcPr>
          <w:p w14:paraId="6CA451FE" w14:textId="77777777" w:rsidR="00C3417B" w:rsidRPr="004B70E5" w:rsidRDefault="00C3417B" w:rsidP="00F24BB4">
            <w:pPr>
              <w:cnfStyle w:val="000000100000" w:firstRow="0" w:lastRow="0" w:firstColumn="0" w:lastColumn="0" w:oddVBand="0" w:evenVBand="0" w:oddHBand="1" w:evenHBand="0" w:firstRowFirstColumn="0" w:firstRowLastColumn="0" w:lastRowFirstColumn="0" w:lastRowLastColumn="0"/>
            </w:pPr>
            <w:r w:rsidRPr="004B70E5">
              <w:t>To what extent do you agree with the following statements?</w:t>
            </w:r>
          </w:p>
        </w:tc>
      </w:tr>
      <w:tr w:rsidR="00C3417B" w:rsidRPr="004B70E5" w14:paraId="7CA46FCA" w14:textId="77777777" w:rsidTr="00F24BB4">
        <w:tc>
          <w:tcPr>
            <w:cnfStyle w:val="001000000000" w:firstRow="0" w:lastRow="0" w:firstColumn="1" w:lastColumn="0" w:oddVBand="0" w:evenVBand="0" w:oddHBand="0" w:evenHBand="0" w:firstRowFirstColumn="0" w:firstRowLastColumn="0" w:lastRowFirstColumn="0" w:lastRowLastColumn="0"/>
            <w:tcW w:w="4315" w:type="dxa"/>
          </w:tcPr>
          <w:p w14:paraId="195E8B37" w14:textId="77777777" w:rsidR="00C3417B" w:rsidRPr="00623B75" w:rsidRDefault="00C3417B" w:rsidP="00F24BB4">
            <w:pPr>
              <w:rPr>
                <w:b w:val="0"/>
                <w:bCs w:val="0"/>
                <w:lang w:val="nl-NL"/>
              </w:rPr>
            </w:pPr>
            <w:r w:rsidRPr="00623B75">
              <w:rPr>
                <w:b w:val="0"/>
                <w:bCs w:val="0"/>
                <w:lang w:val="nl-NL"/>
              </w:rPr>
              <w:t>Ik kan me goed concentreren onder druk</w:t>
            </w:r>
          </w:p>
        </w:tc>
        <w:tc>
          <w:tcPr>
            <w:tcW w:w="4315" w:type="dxa"/>
          </w:tcPr>
          <w:p w14:paraId="5B0F7FBE" w14:textId="77777777" w:rsidR="00C3417B" w:rsidRPr="004B70E5" w:rsidRDefault="00C3417B" w:rsidP="00F24BB4">
            <w:pPr>
              <w:cnfStyle w:val="000000000000" w:firstRow="0" w:lastRow="0" w:firstColumn="0" w:lastColumn="0" w:oddVBand="0" w:evenVBand="0" w:oddHBand="0" w:evenHBand="0" w:firstRowFirstColumn="0" w:firstRowLastColumn="0" w:lastRowFirstColumn="0" w:lastRowLastColumn="0"/>
            </w:pPr>
            <w:r w:rsidRPr="004B70E5">
              <w:t>I can concentrate well under pressure</w:t>
            </w:r>
          </w:p>
        </w:tc>
      </w:tr>
      <w:tr w:rsidR="00C3417B" w:rsidRPr="004B70E5" w14:paraId="377CB05D" w14:textId="77777777" w:rsidTr="00F24B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4B619B6F" w14:textId="77777777" w:rsidR="00C3417B" w:rsidRPr="00623B75" w:rsidRDefault="00C3417B" w:rsidP="00F24BB4">
            <w:pPr>
              <w:rPr>
                <w:b w:val="0"/>
                <w:bCs w:val="0"/>
                <w:lang w:val="nl-NL"/>
              </w:rPr>
            </w:pPr>
            <w:r w:rsidRPr="00623B75">
              <w:rPr>
                <w:b w:val="0"/>
                <w:bCs w:val="0"/>
                <w:lang w:val="nl-NL"/>
              </w:rPr>
              <w:t>Ik kan goed omgaan met vervelende gevoelens</w:t>
            </w:r>
          </w:p>
        </w:tc>
        <w:tc>
          <w:tcPr>
            <w:tcW w:w="4315" w:type="dxa"/>
          </w:tcPr>
          <w:p w14:paraId="7A94BF52" w14:textId="77777777" w:rsidR="00C3417B" w:rsidRPr="004B70E5" w:rsidRDefault="00C3417B" w:rsidP="00F24BB4">
            <w:pPr>
              <w:cnfStyle w:val="000000100000" w:firstRow="0" w:lastRow="0" w:firstColumn="0" w:lastColumn="0" w:oddVBand="0" w:evenVBand="0" w:oddHBand="1" w:evenHBand="0" w:firstRowFirstColumn="0" w:firstRowLastColumn="0" w:lastRowFirstColumn="0" w:lastRowLastColumn="0"/>
            </w:pPr>
            <w:r w:rsidRPr="004B70E5">
              <w:t>I can deal well with unpleasant feelings</w:t>
            </w:r>
          </w:p>
        </w:tc>
      </w:tr>
      <w:tr w:rsidR="00C3417B" w:rsidRPr="004B70E5" w14:paraId="648725AF" w14:textId="77777777" w:rsidTr="00F24BB4">
        <w:tc>
          <w:tcPr>
            <w:cnfStyle w:val="001000000000" w:firstRow="0" w:lastRow="0" w:firstColumn="1" w:lastColumn="0" w:oddVBand="0" w:evenVBand="0" w:oddHBand="0" w:evenHBand="0" w:firstRowFirstColumn="0" w:firstRowLastColumn="0" w:lastRowFirstColumn="0" w:lastRowLastColumn="0"/>
            <w:tcW w:w="4315" w:type="dxa"/>
          </w:tcPr>
          <w:p w14:paraId="4586B820" w14:textId="77777777" w:rsidR="00C3417B" w:rsidRPr="00623B75" w:rsidRDefault="00C3417B" w:rsidP="00F24BB4">
            <w:pPr>
              <w:rPr>
                <w:b w:val="0"/>
                <w:bCs w:val="0"/>
                <w:lang w:val="nl-NL"/>
              </w:rPr>
            </w:pPr>
            <w:r w:rsidRPr="00623B75">
              <w:rPr>
                <w:b w:val="0"/>
                <w:bCs w:val="0"/>
                <w:lang w:val="nl-NL"/>
              </w:rPr>
              <w:t>Zelfs als ik onder grote druk sta, blijf ik kalm</w:t>
            </w:r>
          </w:p>
        </w:tc>
        <w:tc>
          <w:tcPr>
            <w:tcW w:w="4315" w:type="dxa"/>
          </w:tcPr>
          <w:p w14:paraId="5C528362" w14:textId="77777777" w:rsidR="00C3417B" w:rsidRPr="004B70E5" w:rsidRDefault="00C3417B" w:rsidP="00F24BB4">
            <w:pPr>
              <w:cnfStyle w:val="000000000000" w:firstRow="0" w:lastRow="0" w:firstColumn="0" w:lastColumn="0" w:oddVBand="0" w:evenVBand="0" w:oddHBand="0" w:evenHBand="0" w:firstRowFirstColumn="0" w:firstRowLastColumn="0" w:lastRowFirstColumn="0" w:lastRowLastColumn="0"/>
            </w:pPr>
            <w:r w:rsidRPr="004B70E5">
              <w:t>Even when under great pressure, I remain calm</w:t>
            </w:r>
          </w:p>
        </w:tc>
      </w:tr>
    </w:tbl>
    <w:p w14:paraId="2FBD97AC" w14:textId="77777777" w:rsidR="00C3417B" w:rsidRDefault="00C3417B" w:rsidP="00C3417B">
      <w:pPr>
        <w:pStyle w:val="Kop2"/>
        <w:ind w:firstLine="0"/>
      </w:pPr>
      <w:r>
        <w:t>Self-efficacy task</w:t>
      </w:r>
    </w:p>
    <w:p w14:paraId="177066F2" w14:textId="77777777" w:rsidR="00C3417B" w:rsidRPr="0058652D" w:rsidRDefault="00C3417B" w:rsidP="00C3417B">
      <w:pPr>
        <w:rPr>
          <w:i/>
          <w:iCs/>
        </w:rPr>
      </w:pPr>
      <w:r>
        <w:rPr>
          <w:i/>
          <w:iCs/>
        </w:rPr>
        <w:t>These items are scored on a 5-point Likert scale, with answer options “completely disagree”, “disagree”, “neutral”, “agree”, “completely agree”.</w:t>
      </w:r>
    </w:p>
    <w:tbl>
      <w:tblPr>
        <w:tblStyle w:val="Lijsttabel2-Accent1"/>
        <w:tblW w:w="0" w:type="auto"/>
        <w:tblLook w:val="04A0" w:firstRow="1" w:lastRow="0" w:firstColumn="1" w:lastColumn="0" w:noHBand="0" w:noVBand="1"/>
      </w:tblPr>
      <w:tblGrid>
        <w:gridCol w:w="4315"/>
        <w:gridCol w:w="4315"/>
      </w:tblGrid>
      <w:tr w:rsidR="00C3417B" w14:paraId="340C4512" w14:textId="77777777" w:rsidTr="00F24B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4E2A1400" w14:textId="77777777" w:rsidR="00C3417B" w:rsidRDefault="00C3417B" w:rsidP="00F24BB4">
            <w:r>
              <w:t>Dutch version</w:t>
            </w:r>
          </w:p>
        </w:tc>
        <w:tc>
          <w:tcPr>
            <w:tcW w:w="4315" w:type="dxa"/>
          </w:tcPr>
          <w:p w14:paraId="3F4E25C8" w14:textId="77777777" w:rsidR="00C3417B" w:rsidRDefault="00C3417B" w:rsidP="00F24BB4">
            <w:pPr>
              <w:cnfStyle w:val="100000000000" w:firstRow="1" w:lastRow="0" w:firstColumn="0" w:lastColumn="0" w:oddVBand="0" w:evenVBand="0" w:oddHBand="0" w:evenHBand="0" w:firstRowFirstColumn="0" w:firstRowLastColumn="0" w:lastRowFirstColumn="0" w:lastRowLastColumn="0"/>
            </w:pPr>
            <w:r>
              <w:t>English version</w:t>
            </w:r>
          </w:p>
        </w:tc>
      </w:tr>
      <w:tr w:rsidR="00C3417B" w:rsidRPr="004B70E5" w14:paraId="4A155957" w14:textId="77777777" w:rsidTr="00F24B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55C28E17" w14:textId="77777777" w:rsidR="00C3417B" w:rsidRPr="0058652D" w:rsidRDefault="00C3417B" w:rsidP="00F24BB4">
            <w:pPr>
              <w:pStyle w:val="NGHintText"/>
              <w:rPr>
                <w:rFonts w:asciiTheme="minorHAnsi" w:hAnsiTheme="minorHAnsi" w:cstheme="minorHAnsi"/>
                <w:b w:val="0"/>
                <w:bCs w:val="0"/>
                <w:i w:val="0"/>
                <w:color w:val="auto"/>
                <w:sz w:val="24"/>
                <w:szCs w:val="24"/>
                <w:lang w:val="de-CH"/>
              </w:rPr>
            </w:pPr>
            <w:r w:rsidRPr="0058652D">
              <w:rPr>
                <w:rFonts w:asciiTheme="minorHAnsi" w:hAnsiTheme="minorHAnsi" w:cstheme="minorHAnsi"/>
                <w:b w:val="0"/>
                <w:bCs w:val="0"/>
                <w:i w:val="0"/>
                <w:color w:val="auto"/>
                <w:sz w:val="24"/>
                <w:szCs w:val="24"/>
                <w:lang w:val="nl-NL"/>
              </w:rPr>
              <w:t>In hoeverre ben je het eens met de volgende stellingen?</w:t>
            </w:r>
          </w:p>
        </w:tc>
        <w:tc>
          <w:tcPr>
            <w:tcW w:w="4315" w:type="dxa"/>
          </w:tcPr>
          <w:p w14:paraId="23D1FE4B" w14:textId="77777777" w:rsidR="00C3417B" w:rsidRPr="004B70E5" w:rsidRDefault="00C3417B" w:rsidP="00F24BB4">
            <w:pPr>
              <w:cnfStyle w:val="000000100000" w:firstRow="0" w:lastRow="0" w:firstColumn="0" w:lastColumn="0" w:oddVBand="0" w:evenVBand="0" w:oddHBand="1" w:evenHBand="0" w:firstRowFirstColumn="0" w:firstRowLastColumn="0" w:lastRowFirstColumn="0" w:lastRowLastColumn="0"/>
            </w:pPr>
            <w:r w:rsidRPr="004B70E5">
              <w:t>To what extent do you agree with the following statements?</w:t>
            </w:r>
          </w:p>
        </w:tc>
      </w:tr>
      <w:tr w:rsidR="00C3417B" w:rsidRPr="004B70E5" w14:paraId="158B92E5" w14:textId="77777777" w:rsidTr="00F24BB4">
        <w:tc>
          <w:tcPr>
            <w:cnfStyle w:val="001000000000" w:firstRow="0" w:lastRow="0" w:firstColumn="1" w:lastColumn="0" w:oddVBand="0" w:evenVBand="0" w:oddHBand="0" w:evenHBand="0" w:firstRowFirstColumn="0" w:firstRowLastColumn="0" w:lastRowFirstColumn="0" w:lastRowLastColumn="0"/>
            <w:tcW w:w="4315" w:type="dxa"/>
          </w:tcPr>
          <w:p w14:paraId="30112D22" w14:textId="77777777" w:rsidR="00C3417B" w:rsidRPr="0058652D" w:rsidRDefault="00C3417B" w:rsidP="00F24BB4">
            <w:pPr>
              <w:rPr>
                <w:b w:val="0"/>
                <w:bCs w:val="0"/>
                <w:lang w:val="nl-NL"/>
              </w:rPr>
            </w:pPr>
            <w:r w:rsidRPr="0058652D">
              <w:rPr>
                <w:b w:val="0"/>
                <w:bCs w:val="0"/>
                <w:lang w:val="nl-NL"/>
              </w:rPr>
              <w:t>Ik ben fysiek sterk genoeg om mijn taken naar behoren uit te voeren</w:t>
            </w:r>
          </w:p>
        </w:tc>
        <w:tc>
          <w:tcPr>
            <w:tcW w:w="4315" w:type="dxa"/>
          </w:tcPr>
          <w:p w14:paraId="1DFD329E" w14:textId="77777777" w:rsidR="00C3417B" w:rsidRPr="004B70E5" w:rsidRDefault="00C3417B" w:rsidP="00F24BB4">
            <w:pPr>
              <w:cnfStyle w:val="000000000000" w:firstRow="0" w:lastRow="0" w:firstColumn="0" w:lastColumn="0" w:oddVBand="0" w:evenVBand="0" w:oddHBand="0" w:evenHBand="0" w:firstRowFirstColumn="0" w:firstRowLastColumn="0" w:lastRowFirstColumn="0" w:lastRowLastColumn="0"/>
            </w:pPr>
            <w:r w:rsidRPr="004B70E5">
              <w:t>I am physically strong enough to perform my duties properly</w:t>
            </w:r>
          </w:p>
        </w:tc>
      </w:tr>
      <w:tr w:rsidR="00C3417B" w:rsidRPr="004B70E5" w14:paraId="1DEB77AC" w14:textId="77777777" w:rsidTr="00F24B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268F1736" w14:textId="77777777" w:rsidR="00C3417B" w:rsidRPr="0058652D" w:rsidRDefault="00C3417B" w:rsidP="00F24BB4">
            <w:pPr>
              <w:rPr>
                <w:b w:val="0"/>
                <w:bCs w:val="0"/>
                <w:lang w:val="nl-NL"/>
              </w:rPr>
            </w:pPr>
            <w:r w:rsidRPr="0058652D">
              <w:rPr>
                <w:b w:val="0"/>
                <w:bCs w:val="0"/>
                <w:lang w:val="nl-NL"/>
              </w:rPr>
              <w:t>Ik heb vertrouwen in mijn eigen vaardigheden als politiemedewerker</w:t>
            </w:r>
          </w:p>
        </w:tc>
        <w:tc>
          <w:tcPr>
            <w:tcW w:w="4315" w:type="dxa"/>
          </w:tcPr>
          <w:p w14:paraId="5A7A390C" w14:textId="77777777" w:rsidR="00C3417B" w:rsidRPr="004B70E5" w:rsidRDefault="00C3417B" w:rsidP="00F24BB4">
            <w:pPr>
              <w:cnfStyle w:val="000000100000" w:firstRow="0" w:lastRow="0" w:firstColumn="0" w:lastColumn="0" w:oddVBand="0" w:evenVBand="0" w:oddHBand="1" w:evenHBand="0" w:firstRowFirstColumn="0" w:firstRowLastColumn="0" w:lastRowFirstColumn="0" w:lastRowLastColumn="0"/>
            </w:pPr>
            <w:r w:rsidRPr="004B70E5">
              <w:t>I am confident in my own abilities as a police officer</w:t>
            </w:r>
          </w:p>
        </w:tc>
      </w:tr>
      <w:tr w:rsidR="00C3417B" w:rsidRPr="004B70E5" w14:paraId="3F55E8B9" w14:textId="77777777" w:rsidTr="00F24BB4">
        <w:tc>
          <w:tcPr>
            <w:cnfStyle w:val="001000000000" w:firstRow="0" w:lastRow="0" w:firstColumn="1" w:lastColumn="0" w:oddVBand="0" w:evenVBand="0" w:oddHBand="0" w:evenHBand="0" w:firstRowFirstColumn="0" w:firstRowLastColumn="0" w:lastRowFirstColumn="0" w:lastRowLastColumn="0"/>
            <w:tcW w:w="4315" w:type="dxa"/>
          </w:tcPr>
          <w:p w14:paraId="6D5AD40E" w14:textId="77777777" w:rsidR="00C3417B" w:rsidRPr="0058652D" w:rsidRDefault="00C3417B" w:rsidP="00F24BB4">
            <w:pPr>
              <w:rPr>
                <w:b w:val="0"/>
                <w:bCs w:val="0"/>
                <w:lang w:val="nl-NL"/>
              </w:rPr>
            </w:pPr>
            <w:r w:rsidRPr="0058652D">
              <w:rPr>
                <w:b w:val="0"/>
                <w:bCs w:val="0"/>
                <w:lang w:val="nl-NL"/>
              </w:rPr>
              <w:t>Ik heb voldoende kennis om mijn werk te doen</w:t>
            </w:r>
          </w:p>
        </w:tc>
        <w:tc>
          <w:tcPr>
            <w:tcW w:w="4315" w:type="dxa"/>
          </w:tcPr>
          <w:p w14:paraId="5085FD5E" w14:textId="77777777" w:rsidR="00C3417B" w:rsidRPr="004B70E5" w:rsidRDefault="00C3417B" w:rsidP="00F24BB4">
            <w:pPr>
              <w:cnfStyle w:val="000000000000" w:firstRow="0" w:lastRow="0" w:firstColumn="0" w:lastColumn="0" w:oddVBand="0" w:evenVBand="0" w:oddHBand="0" w:evenHBand="0" w:firstRowFirstColumn="0" w:firstRowLastColumn="0" w:lastRowFirstColumn="0" w:lastRowLastColumn="0"/>
            </w:pPr>
            <w:r w:rsidRPr="004B70E5">
              <w:t>I have sufficient knowledge to do my job</w:t>
            </w:r>
          </w:p>
        </w:tc>
      </w:tr>
      <w:tr w:rsidR="00C3417B" w:rsidRPr="004B70E5" w14:paraId="0D80EB20" w14:textId="77777777" w:rsidTr="00F24B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5DCDD86C" w14:textId="77777777" w:rsidR="00C3417B" w:rsidRPr="0058652D" w:rsidRDefault="00C3417B" w:rsidP="00F24BB4">
            <w:pPr>
              <w:rPr>
                <w:b w:val="0"/>
                <w:bCs w:val="0"/>
                <w:lang w:val="nl-NL"/>
              </w:rPr>
            </w:pPr>
            <w:r w:rsidRPr="0058652D">
              <w:rPr>
                <w:b w:val="0"/>
                <w:bCs w:val="0"/>
                <w:lang w:val="nl-NL"/>
              </w:rPr>
              <w:t>Ik ben mentaal sterk genoeg om mijn taken naar behoren uit te voeren</w:t>
            </w:r>
          </w:p>
        </w:tc>
        <w:tc>
          <w:tcPr>
            <w:tcW w:w="4315" w:type="dxa"/>
          </w:tcPr>
          <w:p w14:paraId="3CF4918F" w14:textId="77777777" w:rsidR="00C3417B" w:rsidRPr="004B70E5" w:rsidRDefault="00C3417B" w:rsidP="00F24BB4">
            <w:pPr>
              <w:cnfStyle w:val="000000100000" w:firstRow="0" w:lastRow="0" w:firstColumn="0" w:lastColumn="0" w:oddVBand="0" w:evenVBand="0" w:oddHBand="1" w:evenHBand="0" w:firstRowFirstColumn="0" w:firstRowLastColumn="0" w:lastRowFirstColumn="0" w:lastRowLastColumn="0"/>
            </w:pPr>
            <w:r w:rsidRPr="004B70E5">
              <w:t>I am mentally strong enough to perform my duties properly</w:t>
            </w:r>
          </w:p>
        </w:tc>
      </w:tr>
    </w:tbl>
    <w:p w14:paraId="25C8EBBD" w14:textId="77777777" w:rsidR="00C3417B" w:rsidRDefault="00C3417B" w:rsidP="00C3417B">
      <w:pPr>
        <w:pStyle w:val="Kop2"/>
        <w:ind w:firstLine="0"/>
      </w:pPr>
      <w:r>
        <w:t>Recovery after work</w:t>
      </w:r>
    </w:p>
    <w:p w14:paraId="28088595" w14:textId="77777777" w:rsidR="00C3417B" w:rsidRPr="0058652D" w:rsidRDefault="00C3417B" w:rsidP="00C3417B">
      <w:pPr>
        <w:rPr>
          <w:i/>
          <w:iCs/>
        </w:rPr>
      </w:pPr>
      <w:r>
        <w:rPr>
          <w:i/>
          <w:iCs/>
        </w:rPr>
        <w:t>These items are scored on a 5-point Likert scale, with answer options “completely disagree”, “disagree”, “neutral”, “agree”, “completely agree”.</w:t>
      </w:r>
    </w:p>
    <w:tbl>
      <w:tblPr>
        <w:tblStyle w:val="Lijsttabel2-Accent1"/>
        <w:tblW w:w="0" w:type="auto"/>
        <w:tblLook w:val="04A0" w:firstRow="1" w:lastRow="0" w:firstColumn="1" w:lastColumn="0" w:noHBand="0" w:noVBand="1"/>
      </w:tblPr>
      <w:tblGrid>
        <w:gridCol w:w="4315"/>
        <w:gridCol w:w="4315"/>
      </w:tblGrid>
      <w:tr w:rsidR="00C3417B" w14:paraId="41473515" w14:textId="77777777" w:rsidTr="00F24B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69F96963" w14:textId="77777777" w:rsidR="00C3417B" w:rsidRDefault="00C3417B" w:rsidP="00F24BB4">
            <w:r>
              <w:t>Dutch version</w:t>
            </w:r>
          </w:p>
        </w:tc>
        <w:tc>
          <w:tcPr>
            <w:tcW w:w="4315" w:type="dxa"/>
          </w:tcPr>
          <w:p w14:paraId="204CE704" w14:textId="77777777" w:rsidR="00C3417B" w:rsidRDefault="00C3417B" w:rsidP="00F24BB4">
            <w:pPr>
              <w:cnfStyle w:val="100000000000" w:firstRow="1" w:lastRow="0" w:firstColumn="0" w:lastColumn="0" w:oddVBand="0" w:evenVBand="0" w:oddHBand="0" w:evenHBand="0" w:firstRowFirstColumn="0" w:firstRowLastColumn="0" w:lastRowFirstColumn="0" w:lastRowLastColumn="0"/>
            </w:pPr>
            <w:r>
              <w:t>English version</w:t>
            </w:r>
          </w:p>
        </w:tc>
      </w:tr>
      <w:tr w:rsidR="00C3417B" w:rsidRPr="004B70E5" w14:paraId="04195B8C" w14:textId="77777777" w:rsidTr="00F24B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63CC3C0C" w14:textId="77777777" w:rsidR="00C3417B" w:rsidRPr="0058652D" w:rsidRDefault="00C3417B" w:rsidP="00F24BB4">
            <w:pPr>
              <w:rPr>
                <w:b w:val="0"/>
                <w:bCs w:val="0"/>
                <w:lang w:val="nl-NL"/>
              </w:rPr>
            </w:pPr>
            <w:r w:rsidRPr="0058652D">
              <w:rPr>
                <w:b w:val="0"/>
                <w:bCs w:val="0"/>
                <w:lang w:val="nl-NL"/>
              </w:rPr>
              <w:t>Geef aan in hoeverre je het eens of oneens bent met de onderstaande stellingen. Beantwoord de stellingen voor de afgelopen maand. Na mijn werk ...</w:t>
            </w:r>
          </w:p>
        </w:tc>
        <w:tc>
          <w:tcPr>
            <w:tcW w:w="4315" w:type="dxa"/>
          </w:tcPr>
          <w:p w14:paraId="2D2874E6" w14:textId="77777777" w:rsidR="00C3417B" w:rsidRPr="004B70E5" w:rsidRDefault="00C3417B" w:rsidP="00F24BB4">
            <w:pPr>
              <w:cnfStyle w:val="000000100000" w:firstRow="0" w:lastRow="0" w:firstColumn="0" w:lastColumn="0" w:oddVBand="0" w:evenVBand="0" w:oddHBand="1" w:evenHBand="0" w:firstRowFirstColumn="0" w:firstRowLastColumn="0" w:lastRowFirstColumn="0" w:lastRowLastColumn="0"/>
            </w:pPr>
            <w:r w:rsidRPr="004B70E5">
              <w:t>Please indicate the extent to which you agree or disagree with the statements below. Answer the statements for the past month. After my work ...</w:t>
            </w:r>
          </w:p>
        </w:tc>
      </w:tr>
      <w:tr w:rsidR="00C3417B" w:rsidRPr="00EB5352" w14:paraId="5ACA589E" w14:textId="77777777" w:rsidTr="00F24BB4">
        <w:tc>
          <w:tcPr>
            <w:cnfStyle w:val="001000000000" w:firstRow="0" w:lastRow="0" w:firstColumn="1" w:lastColumn="0" w:oddVBand="0" w:evenVBand="0" w:oddHBand="0" w:evenHBand="0" w:firstRowFirstColumn="0" w:firstRowLastColumn="0" w:lastRowFirstColumn="0" w:lastRowLastColumn="0"/>
            <w:tcW w:w="4315" w:type="dxa"/>
          </w:tcPr>
          <w:p w14:paraId="5BD9C1FB" w14:textId="77777777" w:rsidR="00C3417B" w:rsidRPr="0058652D" w:rsidRDefault="00C3417B" w:rsidP="00F24BB4">
            <w:pPr>
              <w:rPr>
                <w:b w:val="0"/>
                <w:bCs w:val="0"/>
                <w:lang w:val="nl-NL"/>
              </w:rPr>
            </w:pPr>
            <w:r w:rsidRPr="0058652D">
              <w:rPr>
                <w:b w:val="0"/>
                <w:bCs w:val="0"/>
              </w:rPr>
              <w:t xml:space="preserve">... </w:t>
            </w:r>
            <w:proofErr w:type="spellStart"/>
            <w:r w:rsidRPr="0058652D">
              <w:rPr>
                <w:b w:val="0"/>
                <w:bCs w:val="0"/>
              </w:rPr>
              <w:t>vergeet</w:t>
            </w:r>
            <w:proofErr w:type="spellEnd"/>
            <w:r w:rsidRPr="0058652D">
              <w:rPr>
                <w:b w:val="0"/>
                <w:bCs w:val="0"/>
              </w:rPr>
              <w:t xml:space="preserve"> </w:t>
            </w:r>
            <w:proofErr w:type="spellStart"/>
            <w:r w:rsidRPr="0058652D">
              <w:rPr>
                <w:b w:val="0"/>
                <w:bCs w:val="0"/>
              </w:rPr>
              <w:t>ik</w:t>
            </w:r>
            <w:proofErr w:type="spellEnd"/>
            <w:r w:rsidRPr="0058652D">
              <w:rPr>
                <w:b w:val="0"/>
                <w:bCs w:val="0"/>
              </w:rPr>
              <w:t xml:space="preserve"> </w:t>
            </w:r>
            <w:proofErr w:type="spellStart"/>
            <w:r w:rsidRPr="0058652D">
              <w:rPr>
                <w:b w:val="0"/>
                <w:bCs w:val="0"/>
              </w:rPr>
              <w:t>mijn</w:t>
            </w:r>
            <w:proofErr w:type="spellEnd"/>
            <w:r w:rsidRPr="0058652D">
              <w:rPr>
                <w:b w:val="0"/>
                <w:bCs w:val="0"/>
              </w:rPr>
              <w:t xml:space="preserve"> werk</w:t>
            </w:r>
          </w:p>
        </w:tc>
        <w:tc>
          <w:tcPr>
            <w:tcW w:w="4315" w:type="dxa"/>
          </w:tcPr>
          <w:p w14:paraId="4BF395E5" w14:textId="77777777" w:rsidR="00C3417B" w:rsidRPr="00EB5352" w:rsidRDefault="00C3417B" w:rsidP="00F24BB4">
            <w:pPr>
              <w:cnfStyle w:val="000000000000" w:firstRow="0" w:lastRow="0" w:firstColumn="0" w:lastColumn="0" w:oddVBand="0" w:evenVBand="0" w:oddHBand="0" w:evenHBand="0" w:firstRowFirstColumn="0" w:firstRowLastColumn="0" w:lastRowFirstColumn="0" w:lastRowLastColumn="0"/>
            </w:pPr>
            <w:r w:rsidRPr="004B70E5">
              <w:t>... I forget my work</w:t>
            </w:r>
          </w:p>
        </w:tc>
      </w:tr>
      <w:tr w:rsidR="00C3417B" w:rsidRPr="004B70E5" w14:paraId="5C3399D2" w14:textId="77777777" w:rsidTr="00F24B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1FB68ADB" w14:textId="77777777" w:rsidR="00C3417B" w:rsidRPr="0058652D" w:rsidRDefault="00C3417B" w:rsidP="00F24BB4">
            <w:pPr>
              <w:rPr>
                <w:b w:val="0"/>
                <w:bCs w:val="0"/>
                <w:lang w:val="nl-NL"/>
              </w:rPr>
            </w:pPr>
            <w:r w:rsidRPr="0058652D">
              <w:rPr>
                <w:b w:val="0"/>
                <w:bCs w:val="0"/>
                <w:lang w:val="nl-NL"/>
              </w:rPr>
              <w:t>... denk ik helemaal niet meer aan mijn werk</w:t>
            </w:r>
          </w:p>
        </w:tc>
        <w:tc>
          <w:tcPr>
            <w:tcW w:w="4315" w:type="dxa"/>
          </w:tcPr>
          <w:p w14:paraId="38F9A4CA" w14:textId="77777777" w:rsidR="00C3417B" w:rsidRPr="004B70E5" w:rsidRDefault="00C3417B" w:rsidP="00F24BB4">
            <w:pPr>
              <w:cnfStyle w:val="000000100000" w:firstRow="0" w:lastRow="0" w:firstColumn="0" w:lastColumn="0" w:oddVBand="0" w:evenVBand="0" w:oddHBand="1" w:evenHBand="0" w:firstRowFirstColumn="0" w:firstRowLastColumn="0" w:lastRowFirstColumn="0" w:lastRowLastColumn="0"/>
            </w:pPr>
            <w:r w:rsidRPr="004B70E5">
              <w:t>... I don't think about my work at all</w:t>
            </w:r>
          </w:p>
        </w:tc>
      </w:tr>
      <w:tr w:rsidR="00C3417B" w:rsidRPr="004B70E5" w14:paraId="0D210EFB" w14:textId="77777777" w:rsidTr="00F24BB4">
        <w:tc>
          <w:tcPr>
            <w:cnfStyle w:val="001000000000" w:firstRow="0" w:lastRow="0" w:firstColumn="1" w:lastColumn="0" w:oddVBand="0" w:evenVBand="0" w:oddHBand="0" w:evenHBand="0" w:firstRowFirstColumn="0" w:firstRowLastColumn="0" w:lastRowFirstColumn="0" w:lastRowLastColumn="0"/>
            <w:tcW w:w="4315" w:type="dxa"/>
          </w:tcPr>
          <w:p w14:paraId="42A0EF38" w14:textId="77777777" w:rsidR="00C3417B" w:rsidRPr="0058652D" w:rsidRDefault="00C3417B" w:rsidP="00F24BB4">
            <w:pPr>
              <w:rPr>
                <w:b w:val="0"/>
                <w:bCs w:val="0"/>
                <w:lang w:val="nl-NL"/>
              </w:rPr>
            </w:pPr>
            <w:r w:rsidRPr="0058652D">
              <w:rPr>
                <w:b w:val="0"/>
                <w:bCs w:val="0"/>
                <w:lang w:val="nl-NL"/>
              </w:rPr>
              <w:t>... neem ik afstand van mijn werk</w:t>
            </w:r>
          </w:p>
        </w:tc>
        <w:tc>
          <w:tcPr>
            <w:tcW w:w="4315" w:type="dxa"/>
          </w:tcPr>
          <w:p w14:paraId="330620B2" w14:textId="77777777" w:rsidR="00C3417B" w:rsidRPr="004B70E5" w:rsidRDefault="00C3417B" w:rsidP="00F24BB4">
            <w:pPr>
              <w:cnfStyle w:val="000000000000" w:firstRow="0" w:lastRow="0" w:firstColumn="0" w:lastColumn="0" w:oddVBand="0" w:evenVBand="0" w:oddHBand="0" w:evenHBand="0" w:firstRowFirstColumn="0" w:firstRowLastColumn="0" w:lastRowFirstColumn="0" w:lastRowLastColumn="0"/>
            </w:pPr>
            <w:r w:rsidRPr="004B70E5">
              <w:t>... I take distance from my work</w:t>
            </w:r>
          </w:p>
        </w:tc>
      </w:tr>
      <w:tr w:rsidR="00C3417B" w:rsidRPr="004B70E5" w14:paraId="3AA06474" w14:textId="77777777" w:rsidTr="00F24B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48485D25" w14:textId="77777777" w:rsidR="00C3417B" w:rsidRPr="0058652D" w:rsidRDefault="00C3417B" w:rsidP="00F24BB4">
            <w:pPr>
              <w:rPr>
                <w:b w:val="0"/>
                <w:bCs w:val="0"/>
                <w:lang w:val="nl-NL"/>
              </w:rPr>
            </w:pPr>
            <w:r w:rsidRPr="0058652D">
              <w:rPr>
                <w:b w:val="0"/>
                <w:bCs w:val="0"/>
                <w:lang w:val="nl-NL"/>
              </w:rPr>
              <w:t>... kan ik de eisen van mijn werk loslaten</w:t>
            </w:r>
          </w:p>
        </w:tc>
        <w:tc>
          <w:tcPr>
            <w:tcW w:w="4315" w:type="dxa"/>
          </w:tcPr>
          <w:p w14:paraId="1B2A237E" w14:textId="77777777" w:rsidR="00C3417B" w:rsidRPr="004B70E5" w:rsidRDefault="00C3417B" w:rsidP="00F24BB4">
            <w:pPr>
              <w:cnfStyle w:val="000000100000" w:firstRow="0" w:lastRow="0" w:firstColumn="0" w:lastColumn="0" w:oddVBand="0" w:evenVBand="0" w:oddHBand="1" w:evenHBand="0" w:firstRowFirstColumn="0" w:firstRowLastColumn="0" w:lastRowFirstColumn="0" w:lastRowLastColumn="0"/>
            </w:pPr>
            <w:r w:rsidRPr="004B70E5">
              <w:t>... I can let go of the demands of my work</w:t>
            </w:r>
          </w:p>
        </w:tc>
      </w:tr>
    </w:tbl>
    <w:p w14:paraId="363A7B27" w14:textId="77777777" w:rsidR="00C3417B" w:rsidRDefault="00C3417B" w:rsidP="00C3417B">
      <w:pPr>
        <w:pStyle w:val="Kop2"/>
        <w:ind w:firstLine="0"/>
      </w:pPr>
      <w:r>
        <w:lastRenderedPageBreak/>
        <w:t>Recovery during work</w:t>
      </w:r>
    </w:p>
    <w:p w14:paraId="7C9345CE" w14:textId="77777777" w:rsidR="00C3417B" w:rsidRPr="0058652D" w:rsidRDefault="00C3417B" w:rsidP="00C3417B">
      <w:pPr>
        <w:rPr>
          <w:i/>
          <w:iCs/>
        </w:rPr>
      </w:pPr>
      <w:r>
        <w:rPr>
          <w:i/>
          <w:iCs/>
        </w:rPr>
        <w:t>These items are scored on a 5-point Likert scale, with answer options “completely disagree”, “disagree”, “neutral”, “agree”, “completely agree”.</w:t>
      </w:r>
    </w:p>
    <w:tbl>
      <w:tblPr>
        <w:tblStyle w:val="Lijsttabel2-Accent1"/>
        <w:tblW w:w="0" w:type="auto"/>
        <w:tblLook w:val="04A0" w:firstRow="1" w:lastRow="0" w:firstColumn="1" w:lastColumn="0" w:noHBand="0" w:noVBand="1"/>
      </w:tblPr>
      <w:tblGrid>
        <w:gridCol w:w="4315"/>
        <w:gridCol w:w="4315"/>
      </w:tblGrid>
      <w:tr w:rsidR="00C3417B" w14:paraId="484AD6E8" w14:textId="77777777" w:rsidTr="00F24B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38E9EA58" w14:textId="77777777" w:rsidR="00C3417B" w:rsidRDefault="00C3417B" w:rsidP="00F24BB4">
            <w:r>
              <w:t>Dutch version</w:t>
            </w:r>
          </w:p>
        </w:tc>
        <w:tc>
          <w:tcPr>
            <w:tcW w:w="4315" w:type="dxa"/>
          </w:tcPr>
          <w:p w14:paraId="00D00B36" w14:textId="77777777" w:rsidR="00C3417B" w:rsidRDefault="00C3417B" w:rsidP="00F24BB4">
            <w:pPr>
              <w:cnfStyle w:val="100000000000" w:firstRow="1" w:lastRow="0" w:firstColumn="0" w:lastColumn="0" w:oddVBand="0" w:evenVBand="0" w:oddHBand="0" w:evenHBand="0" w:firstRowFirstColumn="0" w:firstRowLastColumn="0" w:lastRowFirstColumn="0" w:lastRowLastColumn="0"/>
            </w:pPr>
            <w:r>
              <w:t>English version</w:t>
            </w:r>
          </w:p>
        </w:tc>
      </w:tr>
      <w:tr w:rsidR="00C3417B" w:rsidRPr="004B70E5" w14:paraId="14FF4D08" w14:textId="77777777" w:rsidTr="00F24B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7A235646" w14:textId="77777777" w:rsidR="00C3417B" w:rsidRPr="004B70E5" w:rsidRDefault="00C3417B" w:rsidP="00F24BB4">
            <w:pPr>
              <w:pStyle w:val="NGHintText"/>
              <w:rPr>
                <w:rFonts w:asciiTheme="minorHAnsi" w:hAnsiTheme="minorHAnsi" w:cstheme="minorHAnsi"/>
                <w:b w:val="0"/>
                <w:bCs w:val="0"/>
                <w:i w:val="0"/>
                <w:color w:val="auto"/>
                <w:sz w:val="24"/>
                <w:szCs w:val="24"/>
                <w:lang w:val="de-CH"/>
              </w:rPr>
            </w:pPr>
            <w:r w:rsidRPr="004B70E5">
              <w:rPr>
                <w:rFonts w:asciiTheme="minorHAnsi" w:hAnsiTheme="minorHAnsi" w:cstheme="minorHAnsi"/>
                <w:b w:val="0"/>
                <w:bCs w:val="0"/>
                <w:i w:val="0"/>
                <w:color w:val="auto"/>
                <w:sz w:val="24"/>
                <w:szCs w:val="24"/>
                <w:lang w:val="nl-NL"/>
              </w:rPr>
              <w:t>De onderstaande stellingen gaan over herstel tijdens het werk in de afgelopen maand. Geef aan in hoeverre je het eens of oneens bent met de onderstaande stellingen.</w:t>
            </w:r>
          </w:p>
        </w:tc>
        <w:tc>
          <w:tcPr>
            <w:tcW w:w="4315" w:type="dxa"/>
          </w:tcPr>
          <w:p w14:paraId="38B1B87C" w14:textId="77777777" w:rsidR="00C3417B" w:rsidRPr="004B70E5" w:rsidRDefault="00C3417B" w:rsidP="00F24BB4">
            <w:pPr>
              <w:cnfStyle w:val="000000100000" w:firstRow="0" w:lastRow="0" w:firstColumn="0" w:lastColumn="0" w:oddVBand="0" w:evenVBand="0" w:oddHBand="1" w:evenHBand="0" w:firstRowFirstColumn="0" w:firstRowLastColumn="0" w:lastRowFirstColumn="0" w:lastRowLastColumn="0"/>
            </w:pPr>
            <w:r w:rsidRPr="004B70E5">
              <w:t>The statements below are about recovery while working in the past month. Please indicate the extent to which you agree or disagree with the statements below.</w:t>
            </w:r>
          </w:p>
        </w:tc>
      </w:tr>
      <w:tr w:rsidR="00C3417B" w:rsidRPr="004B70E5" w14:paraId="4E15A6A9" w14:textId="77777777" w:rsidTr="00F24BB4">
        <w:tc>
          <w:tcPr>
            <w:cnfStyle w:val="001000000000" w:firstRow="0" w:lastRow="0" w:firstColumn="1" w:lastColumn="0" w:oddVBand="0" w:evenVBand="0" w:oddHBand="0" w:evenHBand="0" w:firstRowFirstColumn="0" w:firstRowLastColumn="0" w:lastRowFirstColumn="0" w:lastRowLastColumn="0"/>
            <w:tcW w:w="4315" w:type="dxa"/>
          </w:tcPr>
          <w:p w14:paraId="213AF989" w14:textId="77777777" w:rsidR="00C3417B" w:rsidRPr="0058652D" w:rsidRDefault="00C3417B" w:rsidP="00F24BB4">
            <w:pPr>
              <w:rPr>
                <w:b w:val="0"/>
                <w:bCs w:val="0"/>
                <w:lang w:val="nl-NL"/>
              </w:rPr>
            </w:pPr>
            <w:r w:rsidRPr="0058652D">
              <w:rPr>
                <w:b w:val="0"/>
                <w:bCs w:val="0"/>
                <w:lang w:val="nl-NL"/>
              </w:rPr>
              <w:t>Tijdens pauzes kan ik goed herstellen</w:t>
            </w:r>
          </w:p>
        </w:tc>
        <w:tc>
          <w:tcPr>
            <w:tcW w:w="4315" w:type="dxa"/>
          </w:tcPr>
          <w:p w14:paraId="6E83B723" w14:textId="77777777" w:rsidR="00C3417B" w:rsidRPr="004B70E5" w:rsidRDefault="00C3417B" w:rsidP="00F24BB4">
            <w:pPr>
              <w:cnfStyle w:val="000000000000" w:firstRow="0" w:lastRow="0" w:firstColumn="0" w:lastColumn="0" w:oddVBand="0" w:evenVBand="0" w:oddHBand="0" w:evenHBand="0" w:firstRowFirstColumn="0" w:firstRowLastColumn="0" w:lastRowFirstColumn="0" w:lastRowLastColumn="0"/>
            </w:pPr>
            <w:r w:rsidRPr="004B70E5">
              <w:t>During breaks I can recover well</w:t>
            </w:r>
          </w:p>
        </w:tc>
      </w:tr>
      <w:tr w:rsidR="00C3417B" w:rsidRPr="004B70E5" w14:paraId="237AC4DD" w14:textId="77777777" w:rsidTr="00F24B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2FA77F6E" w14:textId="77777777" w:rsidR="00C3417B" w:rsidRPr="0058652D" w:rsidRDefault="00C3417B" w:rsidP="00F24BB4">
            <w:pPr>
              <w:rPr>
                <w:b w:val="0"/>
                <w:bCs w:val="0"/>
                <w:lang w:val="nl-NL"/>
              </w:rPr>
            </w:pPr>
            <w:r w:rsidRPr="0058652D">
              <w:rPr>
                <w:b w:val="0"/>
                <w:bCs w:val="0"/>
                <w:lang w:val="nl-NL"/>
              </w:rPr>
              <w:t>Na een pauze ben ik weer vol energie</w:t>
            </w:r>
          </w:p>
        </w:tc>
        <w:tc>
          <w:tcPr>
            <w:tcW w:w="4315" w:type="dxa"/>
          </w:tcPr>
          <w:p w14:paraId="47D0773A" w14:textId="77777777" w:rsidR="00C3417B" w:rsidRPr="004B70E5" w:rsidRDefault="00C3417B" w:rsidP="00F24BB4">
            <w:pPr>
              <w:cnfStyle w:val="000000100000" w:firstRow="0" w:lastRow="0" w:firstColumn="0" w:lastColumn="0" w:oddVBand="0" w:evenVBand="0" w:oddHBand="1" w:evenHBand="0" w:firstRowFirstColumn="0" w:firstRowLastColumn="0" w:lastRowFirstColumn="0" w:lastRowLastColumn="0"/>
            </w:pPr>
            <w:r w:rsidRPr="004B70E5">
              <w:t>After a break I am full of energy again</w:t>
            </w:r>
          </w:p>
        </w:tc>
      </w:tr>
      <w:tr w:rsidR="00C3417B" w:rsidRPr="004B70E5" w14:paraId="4F0FBE50" w14:textId="77777777" w:rsidTr="00F24BB4">
        <w:tc>
          <w:tcPr>
            <w:cnfStyle w:val="001000000000" w:firstRow="0" w:lastRow="0" w:firstColumn="1" w:lastColumn="0" w:oddVBand="0" w:evenVBand="0" w:oddHBand="0" w:evenHBand="0" w:firstRowFirstColumn="0" w:firstRowLastColumn="0" w:lastRowFirstColumn="0" w:lastRowLastColumn="0"/>
            <w:tcW w:w="4315" w:type="dxa"/>
          </w:tcPr>
          <w:p w14:paraId="37DF0F21" w14:textId="77777777" w:rsidR="00C3417B" w:rsidRPr="0058652D" w:rsidRDefault="00C3417B" w:rsidP="00F24BB4">
            <w:pPr>
              <w:rPr>
                <w:b w:val="0"/>
                <w:bCs w:val="0"/>
                <w:lang w:val="nl-NL"/>
              </w:rPr>
            </w:pPr>
            <w:r w:rsidRPr="0058652D">
              <w:rPr>
                <w:b w:val="0"/>
                <w:bCs w:val="0"/>
                <w:lang w:val="nl-NL"/>
              </w:rPr>
              <w:t>Na een pauze heb ik weer zin om aan het werk te gaan</w:t>
            </w:r>
          </w:p>
        </w:tc>
        <w:tc>
          <w:tcPr>
            <w:tcW w:w="4315" w:type="dxa"/>
          </w:tcPr>
          <w:p w14:paraId="03542B5A" w14:textId="77777777" w:rsidR="00C3417B" w:rsidRPr="004B70E5" w:rsidRDefault="00C3417B" w:rsidP="00F24BB4">
            <w:pPr>
              <w:cnfStyle w:val="000000000000" w:firstRow="0" w:lastRow="0" w:firstColumn="0" w:lastColumn="0" w:oddVBand="0" w:evenVBand="0" w:oddHBand="0" w:evenHBand="0" w:firstRowFirstColumn="0" w:firstRowLastColumn="0" w:lastRowFirstColumn="0" w:lastRowLastColumn="0"/>
            </w:pPr>
            <w:r w:rsidRPr="004B70E5">
              <w:t>After a break, I feel like getting back to work again</w:t>
            </w:r>
          </w:p>
        </w:tc>
      </w:tr>
    </w:tbl>
    <w:p w14:paraId="2A04D9C2" w14:textId="77777777" w:rsidR="00C3417B" w:rsidRDefault="00C3417B" w:rsidP="00C3417B">
      <w:pPr>
        <w:pStyle w:val="Kop2"/>
        <w:ind w:firstLine="0"/>
      </w:pPr>
      <w:r>
        <w:t>Sleep issues</w:t>
      </w:r>
    </w:p>
    <w:p w14:paraId="1722B807" w14:textId="77777777" w:rsidR="00C3417B" w:rsidRPr="0058652D" w:rsidRDefault="00C3417B" w:rsidP="00C3417B">
      <w:pPr>
        <w:rPr>
          <w:i/>
          <w:iCs/>
        </w:rPr>
      </w:pPr>
      <w:r>
        <w:rPr>
          <w:i/>
          <w:iCs/>
        </w:rPr>
        <w:t>These items are scored on a 5-point Likert scale, with answer options “never”, “almost never”, “sometimes”, “often”, “always”.</w:t>
      </w:r>
    </w:p>
    <w:tbl>
      <w:tblPr>
        <w:tblStyle w:val="Lijsttabel2-Accent1"/>
        <w:tblW w:w="0" w:type="auto"/>
        <w:tblLook w:val="04A0" w:firstRow="1" w:lastRow="0" w:firstColumn="1" w:lastColumn="0" w:noHBand="0" w:noVBand="1"/>
      </w:tblPr>
      <w:tblGrid>
        <w:gridCol w:w="4315"/>
        <w:gridCol w:w="4315"/>
      </w:tblGrid>
      <w:tr w:rsidR="00C3417B" w14:paraId="79AE7109" w14:textId="77777777" w:rsidTr="00F24B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29FAA223" w14:textId="77777777" w:rsidR="00C3417B" w:rsidRDefault="00C3417B" w:rsidP="00F24BB4">
            <w:r>
              <w:t>Dutch version</w:t>
            </w:r>
          </w:p>
        </w:tc>
        <w:tc>
          <w:tcPr>
            <w:tcW w:w="4315" w:type="dxa"/>
          </w:tcPr>
          <w:p w14:paraId="0F2AD808" w14:textId="77777777" w:rsidR="00C3417B" w:rsidRDefault="00C3417B" w:rsidP="00F24BB4">
            <w:pPr>
              <w:cnfStyle w:val="100000000000" w:firstRow="1" w:lastRow="0" w:firstColumn="0" w:lastColumn="0" w:oddVBand="0" w:evenVBand="0" w:oddHBand="0" w:evenHBand="0" w:firstRowFirstColumn="0" w:firstRowLastColumn="0" w:lastRowFirstColumn="0" w:lastRowLastColumn="0"/>
            </w:pPr>
            <w:r>
              <w:t>English version</w:t>
            </w:r>
          </w:p>
        </w:tc>
      </w:tr>
      <w:tr w:rsidR="00C3417B" w:rsidRPr="0058652D" w14:paraId="085485E1" w14:textId="77777777" w:rsidTr="00F24B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34336713" w14:textId="77777777" w:rsidR="00C3417B" w:rsidRPr="0058652D" w:rsidRDefault="00C3417B" w:rsidP="00F24BB4">
            <w:pPr>
              <w:rPr>
                <w:b w:val="0"/>
                <w:bCs w:val="0"/>
                <w:lang w:val="nl-NL"/>
              </w:rPr>
            </w:pPr>
            <w:r w:rsidRPr="0058652D">
              <w:rPr>
                <w:b w:val="0"/>
                <w:bCs w:val="0"/>
                <w:lang w:val="nl-NL"/>
              </w:rPr>
              <w:t>De afgelopen maand …</w:t>
            </w:r>
          </w:p>
        </w:tc>
        <w:tc>
          <w:tcPr>
            <w:tcW w:w="4315" w:type="dxa"/>
          </w:tcPr>
          <w:p w14:paraId="330600AC" w14:textId="77777777" w:rsidR="00C3417B" w:rsidRPr="00425EB8" w:rsidRDefault="00C3417B" w:rsidP="00F24BB4">
            <w:pPr>
              <w:cnfStyle w:val="000000100000" w:firstRow="0" w:lastRow="0" w:firstColumn="0" w:lastColumn="0" w:oddVBand="0" w:evenVBand="0" w:oddHBand="1" w:evenHBand="0" w:firstRowFirstColumn="0" w:firstRowLastColumn="0" w:lastRowFirstColumn="0" w:lastRowLastColumn="0"/>
            </w:pPr>
            <w:r w:rsidRPr="004B70E5">
              <w:t>Over the past month ...</w:t>
            </w:r>
          </w:p>
        </w:tc>
      </w:tr>
      <w:tr w:rsidR="00C3417B" w:rsidRPr="004B70E5" w14:paraId="19439DA6" w14:textId="77777777" w:rsidTr="00F24BB4">
        <w:tc>
          <w:tcPr>
            <w:cnfStyle w:val="001000000000" w:firstRow="0" w:lastRow="0" w:firstColumn="1" w:lastColumn="0" w:oddVBand="0" w:evenVBand="0" w:oddHBand="0" w:evenHBand="0" w:firstRowFirstColumn="0" w:firstRowLastColumn="0" w:lastRowFirstColumn="0" w:lastRowLastColumn="0"/>
            <w:tcW w:w="4315" w:type="dxa"/>
          </w:tcPr>
          <w:p w14:paraId="2DA0AF7A" w14:textId="77777777" w:rsidR="00C3417B" w:rsidRPr="0058652D" w:rsidRDefault="00C3417B" w:rsidP="00F24BB4">
            <w:pPr>
              <w:rPr>
                <w:b w:val="0"/>
                <w:bCs w:val="0"/>
                <w:lang w:val="nl-NL"/>
              </w:rPr>
            </w:pPr>
            <w:r w:rsidRPr="0058652D">
              <w:rPr>
                <w:b w:val="0"/>
                <w:bCs w:val="0"/>
                <w:lang w:val="nl-NL"/>
              </w:rPr>
              <w:t>... had ik last van te vroeg wakker worden</w:t>
            </w:r>
          </w:p>
        </w:tc>
        <w:tc>
          <w:tcPr>
            <w:tcW w:w="4315" w:type="dxa"/>
          </w:tcPr>
          <w:p w14:paraId="0878B1A4" w14:textId="77777777" w:rsidR="00C3417B" w:rsidRPr="004B70E5" w:rsidRDefault="00C3417B" w:rsidP="00F24BB4">
            <w:pPr>
              <w:cnfStyle w:val="000000000000" w:firstRow="0" w:lastRow="0" w:firstColumn="0" w:lastColumn="0" w:oddVBand="0" w:evenVBand="0" w:oddHBand="0" w:evenHBand="0" w:firstRowFirstColumn="0" w:firstRowLastColumn="0" w:lastRowFirstColumn="0" w:lastRowLastColumn="0"/>
            </w:pPr>
            <w:r w:rsidRPr="004B70E5">
              <w:t>... I suffered from waking up too early</w:t>
            </w:r>
          </w:p>
        </w:tc>
      </w:tr>
      <w:tr w:rsidR="00C3417B" w:rsidRPr="004B70E5" w14:paraId="75DC29D3" w14:textId="77777777" w:rsidTr="00F24B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52039E34" w14:textId="77777777" w:rsidR="00C3417B" w:rsidRPr="0058652D" w:rsidRDefault="00C3417B" w:rsidP="00F24BB4">
            <w:pPr>
              <w:rPr>
                <w:b w:val="0"/>
                <w:bCs w:val="0"/>
                <w:lang w:val="nl-NL"/>
              </w:rPr>
            </w:pPr>
            <w:r w:rsidRPr="0058652D">
              <w:rPr>
                <w:b w:val="0"/>
                <w:bCs w:val="0"/>
                <w:lang w:val="nl-NL"/>
              </w:rPr>
              <w:t>... had ik moeite met doorslapen</w:t>
            </w:r>
          </w:p>
        </w:tc>
        <w:tc>
          <w:tcPr>
            <w:tcW w:w="4315" w:type="dxa"/>
          </w:tcPr>
          <w:p w14:paraId="6FD913DE" w14:textId="77777777" w:rsidR="00C3417B" w:rsidRPr="004B70E5" w:rsidRDefault="00C3417B" w:rsidP="00F24BB4">
            <w:pPr>
              <w:cnfStyle w:val="000000100000" w:firstRow="0" w:lastRow="0" w:firstColumn="0" w:lastColumn="0" w:oddVBand="0" w:evenVBand="0" w:oddHBand="1" w:evenHBand="0" w:firstRowFirstColumn="0" w:firstRowLastColumn="0" w:lastRowFirstColumn="0" w:lastRowLastColumn="0"/>
            </w:pPr>
            <w:r w:rsidRPr="004B70E5">
              <w:t>... I had trouble sleeping through</w:t>
            </w:r>
          </w:p>
        </w:tc>
      </w:tr>
      <w:tr w:rsidR="00C3417B" w:rsidRPr="004B70E5" w14:paraId="2960D141" w14:textId="77777777" w:rsidTr="00F24BB4">
        <w:tc>
          <w:tcPr>
            <w:cnfStyle w:val="001000000000" w:firstRow="0" w:lastRow="0" w:firstColumn="1" w:lastColumn="0" w:oddVBand="0" w:evenVBand="0" w:oddHBand="0" w:evenHBand="0" w:firstRowFirstColumn="0" w:firstRowLastColumn="0" w:lastRowFirstColumn="0" w:lastRowLastColumn="0"/>
            <w:tcW w:w="4315" w:type="dxa"/>
          </w:tcPr>
          <w:p w14:paraId="1A3D7F5D" w14:textId="77777777" w:rsidR="00C3417B" w:rsidRPr="0058652D" w:rsidRDefault="00C3417B" w:rsidP="00F24BB4">
            <w:pPr>
              <w:rPr>
                <w:b w:val="0"/>
                <w:bCs w:val="0"/>
                <w:lang w:val="nl-NL"/>
              </w:rPr>
            </w:pPr>
            <w:r w:rsidRPr="0058652D">
              <w:rPr>
                <w:b w:val="0"/>
                <w:bCs w:val="0"/>
                <w:lang w:val="nl-NL"/>
              </w:rPr>
              <w:t>... had ik moeite met inslapen</w:t>
            </w:r>
          </w:p>
        </w:tc>
        <w:tc>
          <w:tcPr>
            <w:tcW w:w="4315" w:type="dxa"/>
          </w:tcPr>
          <w:p w14:paraId="444BC211" w14:textId="77777777" w:rsidR="00C3417B" w:rsidRPr="004B70E5" w:rsidRDefault="00C3417B" w:rsidP="00F24BB4">
            <w:pPr>
              <w:cnfStyle w:val="000000000000" w:firstRow="0" w:lastRow="0" w:firstColumn="0" w:lastColumn="0" w:oddVBand="0" w:evenVBand="0" w:oddHBand="0" w:evenHBand="0" w:firstRowFirstColumn="0" w:firstRowLastColumn="0" w:lastRowFirstColumn="0" w:lastRowLastColumn="0"/>
            </w:pPr>
            <w:r w:rsidRPr="004B70E5">
              <w:t>... I had trouble falling asleep</w:t>
            </w:r>
          </w:p>
        </w:tc>
      </w:tr>
    </w:tbl>
    <w:p w14:paraId="0248849B" w14:textId="77777777" w:rsidR="00C3417B" w:rsidRPr="001B48EF" w:rsidRDefault="00C3417B" w:rsidP="00C3417B"/>
    <w:p w14:paraId="581E9ACA" w14:textId="77777777" w:rsidR="00597720" w:rsidRPr="00464FDD" w:rsidRDefault="00597720" w:rsidP="00C3417B"/>
    <w:sectPr w:rsidR="00597720" w:rsidRPr="00464FDD"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Lato">
    <w:charset w:val="00"/>
    <w:family w:val="swiss"/>
    <w:pitch w:val="variable"/>
    <w:sig w:usb0="E10002FF" w:usb1="5000ECF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C22903"/>
    <w:multiLevelType w:val="hybridMultilevel"/>
    <w:tmpl w:val="07602FF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3267AEC"/>
    <w:multiLevelType w:val="hybridMultilevel"/>
    <w:tmpl w:val="158AABD4"/>
    <w:lvl w:ilvl="0" w:tplc="75885CC0">
      <w:start w:val="1"/>
      <w:numFmt w:val="decimal"/>
      <w:lvlText w:val="%1."/>
      <w:lvlJc w:val="left"/>
      <w:pPr>
        <w:ind w:left="1500" w:hanging="360"/>
      </w:pPr>
    </w:lvl>
    <w:lvl w:ilvl="1" w:tplc="9474D268">
      <w:start w:val="1"/>
      <w:numFmt w:val="decimal"/>
      <w:lvlText w:val="%2."/>
      <w:lvlJc w:val="left"/>
      <w:pPr>
        <w:ind w:left="1500" w:hanging="360"/>
      </w:pPr>
    </w:lvl>
    <w:lvl w:ilvl="2" w:tplc="7F2AE2E6">
      <w:start w:val="1"/>
      <w:numFmt w:val="decimal"/>
      <w:lvlText w:val="%3."/>
      <w:lvlJc w:val="left"/>
      <w:pPr>
        <w:ind w:left="1500" w:hanging="360"/>
      </w:pPr>
    </w:lvl>
    <w:lvl w:ilvl="3" w:tplc="3FF4C1D8">
      <w:start w:val="1"/>
      <w:numFmt w:val="decimal"/>
      <w:lvlText w:val="%4."/>
      <w:lvlJc w:val="left"/>
      <w:pPr>
        <w:ind w:left="1500" w:hanging="360"/>
      </w:pPr>
    </w:lvl>
    <w:lvl w:ilvl="4" w:tplc="F080E170">
      <w:start w:val="1"/>
      <w:numFmt w:val="decimal"/>
      <w:lvlText w:val="%5."/>
      <w:lvlJc w:val="left"/>
      <w:pPr>
        <w:ind w:left="1500" w:hanging="360"/>
      </w:pPr>
    </w:lvl>
    <w:lvl w:ilvl="5" w:tplc="117C3354">
      <w:start w:val="1"/>
      <w:numFmt w:val="decimal"/>
      <w:lvlText w:val="%6."/>
      <w:lvlJc w:val="left"/>
      <w:pPr>
        <w:ind w:left="1500" w:hanging="360"/>
      </w:pPr>
    </w:lvl>
    <w:lvl w:ilvl="6" w:tplc="80D04F7C">
      <w:start w:val="1"/>
      <w:numFmt w:val="decimal"/>
      <w:lvlText w:val="%7."/>
      <w:lvlJc w:val="left"/>
      <w:pPr>
        <w:ind w:left="1500" w:hanging="360"/>
      </w:pPr>
    </w:lvl>
    <w:lvl w:ilvl="7" w:tplc="D52C95CE">
      <w:start w:val="1"/>
      <w:numFmt w:val="decimal"/>
      <w:lvlText w:val="%8."/>
      <w:lvlJc w:val="left"/>
      <w:pPr>
        <w:ind w:left="1500" w:hanging="360"/>
      </w:pPr>
    </w:lvl>
    <w:lvl w:ilvl="8" w:tplc="87A8C570">
      <w:start w:val="1"/>
      <w:numFmt w:val="decimal"/>
      <w:lvlText w:val="%9."/>
      <w:lvlJc w:val="left"/>
      <w:pPr>
        <w:ind w:left="1500" w:hanging="360"/>
      </w:pPr>
    </w:lvl>
  </w:abstractNum>
  <w:abstractNum w:abstractNumId="4" w15:restartNumberingAfterBreak="0">
    <w:nsid w:val="673C42FE"/>
    <w:multiLevelType w:val="hybridMultilevel"/>
    <w:tmpl w:val="6122E940"/>
    <w:lvl w:ilvl="0" w:tplc="5868FCB6">
      <w:numFmt w:val="bullet"/>
      <w:lvlText w:val="-"/>
      <w:lvlJc w:val="left"/>
      <w:pPr>
        <w:ind w:left="720" w:hanging="360"/>
      </w:pPr>
      <w:rPr>
        <w:rFonts w:ascii="Cambria" w:eastAsiaTheme="minorEastAsia"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305820082">
    <w:abstractNumId w:val="2"/>
  </w:num>
  <w:num w:numId="2" w16cid:durableId="1012412166">
    <w:abstractNumId w:val="0"/>
  </w:num>
  <w:num w:numId="3" w16cid:durableId="1922326692">
    <w:abstractNumId w:val="3"/>
  </w:num>
  <w:num w:numId="4" w16cid:durableId="1400636887">
    <w:abstractNumId w:val="4"/>
  </w:num>
  <w:num w:numId="5" w16cid:durableId="2616440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24CB"/>
    <w:rsid w:val="000039EB"/>
    <w:rsid w:val="00003FFB"/>
    <w:rsid w:val="00004258"/>
    <w:rsid w:val="00006367"/>
    <w:rsid w:val="00007D03"/>
    <w:rsid w:val="00007F6E"/>
    <w:rsid w:val="000159C0"/>
    <w:rsid w:val="00016675"/>
    <w:rsid w:val="00017299"/>
    <w:rsid w:val="000179DE"/>
    <w:rsid w:val="00017F3A"/>
    <w:rsid w:val="00020924"/>
    <w:rsid w:val="00020DB7"/>
    <w:rsid w:val="00025F65"/>
    <w:rsid w:val="00030551"/>
    <w:rsid w:val="000312C1"/>
    <w:rsid w:val="00031B39"/>
    <w:rsid w:val="00034DBE"/>
    <w:rsid w:val="00037A74"/>
    <w:rsid w:val="00037FF2"/>
    <w:rsid w:val="00043866"/>
    <w:rsid w:val="00044FDC"/>
    <w:rsid w:val="00053646"/>
    <w:rsid w:val="00054D4F"/>
    <w:rsid w:val="000577CB"/>
    <w:rsid w:val="00057867"/>
    <w:rsid w:val="00061411"/>
    <w:rsid w:val="0006169A"/>
    <w:rsid w:val="00062D0B"/>
    <w:rsid w:val="000642B7"/>
    <w:rsid w:val="000648A4"/>
    <w:rsid w:val="000652EC"/>
    <w:rsid w:val="000668A0"/>
    <w:rsid w:val="00070D00"/>
    <w:rsid w:val="00071DF8"/>
    <w:rsid w:val="00075124"/>
    <w:rsid w:val="00075F32"/>
    <w:rsid w:val="00076A71"/>
    <w:rsid w:val="00082F8D"/>
    <w:rsid w:val="00083492"/>
    <w:rsid w:val="00084E7F"/>
    <w:rsid w:val="00086158"/>
    <w:rsid w:val="0008653D"/>
    <w:rsid w:val="0008698A"/>
    <w:rsid w:val="00090C7B"/>
    <w:rsid w:val="00094682"/>
    <w:rsid w:val="00094896"/>
    <w:rsid w:val="00096A15"/>
    <w:rsid w:val="00097A55"/>
    <w:rsid w:val="00097C91"/>
    <w:rsid w:val="00097CFB"/>
    <w:rsid w:val="000A2968"/>
    <w:rsid w:val="000A3E5D"/>
    <w:rsid w:val="000A6FC6"/>
    <w:rsid w:val="000A70D6"/>
    <w:rsid w:val="000B7202"/>
    <w:rsid w:val="000C0133"/>
    <w:rsid w:val="000D109D"/>
    <w:rsid w:val="000D154F"/>
    <w:rsid w:val="000D1AB0"/>
    <w:rsid w:val="000E03A1"/>
    <w:rsid w:val="000E33D3"/>
    <w:rsid w:val="000E4969"/>
    <w:rsid w:val="000E4A26"/>
    <w:rsid w:val="000E6D7B"/>
    <w:rsid w:val="000F1E47"/>
    <w:rsid w:val="000F21D1"/>
    <w:rsid w:val="000F245E"/>
    <w:rsid w:val="000F4F20"/>
    <w:rsid w:val="000F6F23"/>
    <w:rsid w:val="001018B7"/>
    <w:rsid w:val="00105E01"/>
    <w:rsid w:val="00107C2E"/>
    <w:rsid w:val="00110709"/>
    <w:rsid w:val="00110806"/>
    <w:rsid w:val="00110BBA"/>
    <w:rsid w:val="00110F8B"/>
    <w:rsid w:val="00120572"/>
    <w:rsid w:val="00122494"/>
    <w:rsid w:val="00127201"/>
    <w:rsid w:val="00131908"/>
    <w:rsid w:val="00132AA7"/>
    <w:rsid w:val="00133E1E"/>
    <w:rsid w:val="00140564"/>
    <w:rsid w:val="0014226F"/>
    <w:rsid w:val="00144DA9"/>
    <w:rsid w:val="00146592"/>
    <w:rsid w:val="00147A80"/>
    <w:rsid w:val="00150BB3"/>
    <w:rsid w:val="00150DF8"/>
    <w:rsid w:val="001520A1"/>
    <w:rsid w:val="00154A66"/>
    <w:rsid w:val="00163131"/>
    <w:rsid w:val="001631EC"/>
    <w:rsid w:val="0016383E"/>
    <w:rsid w:val="0016658B"/>
    <w:rsid w:val="001670B7"/>
    <w:rsid w:val="001727E9"/>
    <w:rsid w:val="00172B61"/>
    <w:rsid w:val="00174B5C"/>
    <w:rsid w:val="001753A7"/>
    <w:rsid w:val="00175EE9"/>
    <w:rsid w:val="00183CF1"/>
    <w:rsid w:val="00184809"/>
    <w:rsid w:val="00191924"/>
    <w:rsid w:val="00195269"/>
    <w:rsid w:val="00196A51"/>
    <w:rsid w:val="00196B3B"/>
    <w:rsid w:val="001A05B3"/>
    <w:rsid w:val="001A2615"/>
    <w:rsid w:val="001A4386"/>
    <w:rsid w:val="001A6A64"/>
    <w:rsid w:val="001A7AA7"/>
    <w:rsid w:val="001B2F0F"/>
    <w:rsid w:val="001B3875"/>
    <w:rsid w:val="001B4C0A"/>
    <w:rsid w:val="001C10ED"/>
    <w:rsid w:val="001C132C"/>
    <w:rsid w:val="001C1C56"/>
    <w:rsid w:val="001C2CDE"/>
    <w:rsid w:val="001C47C4"/>
    <w:rsid w:val="001C4AA7"/>
    <w:rsid w:val="001D10AE"/>
    <w:rsid w:val="001D1223"/>
    <w:rsid w:val="001D2E26"/>
    <w:rsid w:val="001D4DE6"/>
    <w:rsid w:val="001D69CB"/>
    <w:rsid w:val="001E6721"/>
    <w:rsid w:val="001F065D"/>
    <w:rsid w:val="001F31A1"/>
    <w:rsid w:val="001F390C"/>
    <w:rsid w:val="001F3C8C"/>
    <w:rsid w:val="001F78D3"/>
    <w:rsid w:val="001F7B23"/>
    <w:rsid w:val="00201A57"/>
    <w:rsid w:val="00206388"/>
    <w:rsid w:val="00206502"/>
    <w:rsid w:val="0020737F"/>
    <w:rsid w:val="0020746A"/>
    <w:rsid w:val="002078EF"/>
    <w:rsid w:val="00212717"/>
    <w:rsid w:val="00213673"/>
    <w:rsid w:val="00214874"/>
    <w:rsid w:val="00214B40"/>
    <w:rsid w:val="0021528E"/>
    <w:rsid w:val="00215724"/>
    <w:rsid w:val="00215747"/>
    <w:rsid w:val="00215F5D"/>
    <w:rsid w:val="00217AFD"/>
    <w:rsid w:val="00220862"/>
    <w:rsid w:val="00221C51"/>
    <w:rsid w:val="002233F3"/>
    <w:rsid w:val="00224622"/>
    <w:rsid w:val="00234BB4"/>
    <w:rsid w:val="00236FEA"/>
    <w:rsid w:val="002411BD"/>
    <w:rsid w:val="00243BF3"/>
    <w:rsid w:val="00245B35"/>
    <w:rsid w:val="00246E9B"/>
    <w:rsid w:val="00247251"/>
    <w:rsid w:val="002534DC"/>
    <w:rsid w:val="002564A6"/>
    <w:rsid w:val="00257AF5"/>
    <w:rsid w:val="00262E55"/>
    <w:rsid w:val="002637AF"/>
    <w:rsid w:val="00264A18"/>
    <w:rsid w:val="00266FA9"/>
    <w:rsid w:val="00276400"/>
    <w:rsid w:val="00276622"/>
    <w:rsid w:val="00276AC0"/>
    <w:rsid w:val="00277D10"/>
    <w:rsid w:val="00280390"/>
    <w:rsid w:val="0028167A"/>
    <w:rsid w:val="00282A5A"/>
    <w:rsid w:val="00282C84"/>
    <w:rsid w:val="0028364F"/>
    <w:rsid w:val="002837C9"/>
    <w:rsid w:val="002841B8"/>
    <w:rsid w:val="00286F80"/>
    <w:rsid w:val="00291776"/>
    <w:rsid w:val="002933F5"/>
    <w:rsid w:val="0029524B"/>
    <w:rsid w:val="00295D5F"/>
    <w:rsid w:val="00297719"/>
    <w:rsid w:val="00297CD8"/>
    <w:rsid w:val="002A1801"/>
    <w:rsid w:val="002A2212"/>
    <w:rsid w:val="002A27F4"/>
    <w:rsid w:val="002A37BE"/>
    <w:rsid w:val="002A553F"/>
    <w:rsid w:val="002A7989"/>
    <w:rsid w:val="002A7D13"/>
    <w:rsid w:val="002B0404"/>
    <w:rsid w:val="002B197E"/>
    <w:rsid w:val="002B2B9D"/>
    <w:rsid w:val="002B2F6E"/>
    <w:rsid w:val="002B2F93"/>
    <w:rsid w:val="002B3A23"/>
    <w:rsid w:val="002B76ED"/>
    <w:rsid w:val="002B77D5"/>
    <w:rsid w:val="002C05C3"/>
    <w:rsid w:val="002C73A3"/>
    <w:rsid w:val="002C75DA"/>
    <w:rsid w:val="002D1A89"/>
    <w:rsid w:val="002D2454"/>
    <w:rsid w:val="002D36F8"/>
    <w:rsid w:val="002D3AE3"/>
    <w:rsid w:val="002D58A9"/>
    <w:rsid w:val="002D5EB2"/>
    <w:rsid w:val="002D6A88"/>
    <w:rsid w:val="002E0296"/>
    <w:rsid w:val="002E067F"/>
    <w:rsid w:val="002E14AB"/>
    <w:rsid w:val="002E392A"/>
    <w:rsid w:val="002F22C5"/>
    <w:rsid w:val="002F62B6"/>
    <w:rsid w:val="00310A9A"/>
    <w:rsid w:val="00311836"/>
    <w:rsid w:val="00312138"/>
    <w:rsid w:val="003125AC"/>
    <w:rsid w:val="00313077"/>
    <w:rsid w:val="003155E1"/>
    <w:rsid w:val="0031656B"/>
    <w:rsid w:val="0032109D"/>
    <w:rsid w:val="00325670"/>
    <w:rsid w:val="00330F8D"/>
    <w:rsid w:val="00331599"/>
    <w:rsid w:val="00331D28"/>
    <w:rsid w:val="003320AC"/>
    <w:rsid w:val="00342089"/>
    <w:rsid w:val="00344770"/>
    <w:rsid w:val="00345053"/>
    <w:rsid w:val="00350361"/>
    <w:rsid w:val="00350EF2"/>
    <w:rsid w:val="00353E5D"/>
    <w:rsid w:val="003546CF"/>
    <w:rsid w:val="00354CAF"/>
    <w:rsid w:val="0035660C"/>
    <w:rsid w:val="00357793"/>
    <w:rsid w:val="00357D88"/>
    <w:rsid w:val="00360593"/>
    <w:rsid w:val="003609B1"/>
    <w:rsid w:val="00361140"/>
    <w:rsid w:val="00362E0A"/>
    <w:rsid w:val="00362F8E"/>
    <w:rsid w:val="003676BB"/>
    <w:rsid w:val="003707EB"/>
    <w:rsid w:val="00370FFF"/>
    <w:rsid w:val="003736C7"/>
    <w:rsid w:val="0037487E"/>
    <w:rsid w:val="0038361D"/>
    <w:rsid w:val="00385643"/>
    <w:rsid w:val="00387375"/>
    <w:rsid w:val="00390DA0"/>
    <w:rsid w:val="003922F0"/>
    <w:rsid w:val="003928DE"/>
    <w:rsid w:val="0039643C"/>
    <w:rsid w:val="00396ABB"/>
    <w:rsid w:val="003973AC"/>
    <w:rsid w:val="003A4863"/>
    <w:rsid w:val="003A5889"/>
    <w:rsid w:val="003A5E0B"/>
    <w:rsid w:val="003A651F"/>
    <w:rsid w:val="003A6EEC"/>
    <w:rsid w:val="003A733F"/>
    <w:rsid w:val="003B04AD"/>
    <w:rsid w:val="003B0DF8"/>
    <w:rsid w:val="003B27DC"/>
    <w:rsid w:val="003B27DD"/>
    <w:rsid w:val="003B5D75"/>
    <w:rsid w:val="003B642B"/>
    <w:rsid w:val="003B6B97"/>
    <w:rsid w:val="003C153A"/>
    <w:rsid w:val="003C157E"/>
    <w:rsid w:val="003C1617"/>
    <w:rsid w:val="003C7478"/>
    <w:rsid w:val="003D11FF"/>
    <w:rsid w:val="003D1C73"/>
    <w:rsid w:val="003D3D61"/>
    <w:rsid w:val="003D4D58"/>
    <w:rsid w:val="003D52BE"/>
    <w:rsid w:val="003D5375"/>
    <w:rsid w:val="003D5F34"/>
    <w:rsid w:val="003D65A0"/>
    <w:rsid w:val="003D71C4"/>
    <w:rsid w:val="003E417C"/>
    <w:rsid w:val="003E419F"/>
    <w:rsid w:val="003E4A70"/>
    <w:rsid w:val="003E7CD1"/>
    <w:rsid w:val="003F0301"/>
    <w:rsid w:val="003F04E0"/>
    <w:rsid w:val="003F1507"/>
    <w:rsid w:val="003F252F"/>
    <w:rsid w:val="003F4BC6"/>
    <w:rsid w:val="003F5A49"/>
    <w:rsid w:val="00400F00"/>
    <w:rsid w:val="004027E8"/>
    <w:rsid w:val="00403DD4"/>
    <w:rsid w:val="004060F6"/>
    <w:rsid w:val="00407FA1"/>
    <w:rsid w:val="00412E3D"/>
    <w:rsid w:val="00414423"/>
    <w:rsid w:val="00420DCC"/>
    <w:rsid w:val="0042344E"/>
    <w:rsid w:val="00424D1C"/>
    <w:rsid w:val="00424EA6"/>
    <w:rsid w:val="00433EEF"/>
    <w:rsid w:val="004347BE"/>
    <w:rsid w:val="004355DF"/>
    <w:rsid w:val="00437273"/>
    <w:rsid w:val="0043797A"/>
    <w:rsid w:val="004415E5"/>
    <w:rsid w:val="00447D06"/>
    <w:rsid w:val="00451355"/>
    <w:rsid w:val="004528C0"/>
    <w:rsid w:val="00452A8F"/>
    <w:rsid w:val="00453441"/>
    <w:rsid w:val="004544AC"/>
    <w:rsid w:val="00460605"/>
    <w:rsid w:val="00461A54"/>
    <w:rsid w:val="0046291D"/>
    <w:rsid w:val="0046322C"/>
    <w:rsid w:val="00464FDD"/>
    <w:rsid w:val="00465DB0"/>
    <w:rsid w:val="00466880"/>
    <w:rsid w:val="00470F85"/>
    <w:rsid w:val="004713B3"/>
    <w:rsid w:val="00471CAC"/>
    <w:rsid w:val="00473F69"/>
    <w:rsid w:val="00476DC5"/>
    <w:rsid w:val="004801D6"/>
    <w:rsid w:val="0048059C"/>
    <w:rsid w:val="004806CB"/>
    <w:rsid w:val="00481007"/>
    <w:rsid w:val="004813F2"/>
    <w:rsid w:val="00484C6B"/>
    <w:rsid w:val="00485018"/>
    <w:rsid w:val="00485776"/>
    <w:rsid w:val="0048694F"/>
    <w:rsid w:val="00487E34"/>
    <w:rsid w:val="004900E2"/>
    <w:rsid w:val="00490870"/>
    <w:rsid w:val="00491CC8"/>
    <w:rsid w:val="00493C77"/>
    <w:rsid w:val="00494E5F"/>
    <w:rsid w:val="00494F5D"/>
    <w:rsid w:val="004A2C44"/>
    <w:rsid w:val="004A390B"/>
    <w:rsid w:val="004A39F3"/>
    <w:rsid w:val="004A57ED"/>
    <w:rsid w:val="004A66CC"/>
    <w:rsid w:val="004A7D0B"/>
    <w:rsid w:val="004B4045"/>
    <w:rsid w:val="004C1B8F"/>
    <w:rsid w:val="004C64E7"/>
    <w:rsid w:val="004C7CD3"/>
    <w:rsid w:val="004D63A4"/>
    <w:rsid w:val="004D78B6"/>
    <w:rsid w:val="004E493D"/>
    <w:rsid w:val="004F196E"/>
    <w:rsid w:val="004F1EEF"/>
    <w:rsid w:val="004F225C"/>
    <w:rsid w:val="004F2332"/>
    <w:rsid w:val="004F37D3"/>
    <w:rsid w:val="004F7A07"/>
    <w:rsid w:val="005016C0"/>
    <w:rsid w:val="00502243"/>
    <w:rsid w:val="00502B14"/>
    <w:rsid w:val="00502F46"/>
    <w:rsid w:val="0050446A"/>
    <w:rsid w:val="00504C4A"/>
    <w:rsid w:val="005102F5"/>
    <w:rsid w:val="00511286"/>
    <w:rsid w:val="00513FDA"/>
    <w:rsid w:val="00515897"/>
    <w:rsid w:val="00515E26"/>
    <w:rsid w:val="00516E8C"/>
    <w:rsid w:val="00517ACD"/>
    <w:rsid w:val="00517E47"/>
    <w:rsid w:val="0052056E"/>
    <w:rsid w:val="00521B58"/>
    <w:rsid w:val="00524139"/>
    <w:rsid w:val="00524D72"/>
    <w:rsid w:val="00524FF6"/>
    <w:rsid w:val="005253B0"/>
    <w:rsid w:val="005262DC"/>
    <w:rsid w:val="00527845"/>
    <w:rsid w:val="00530038"/>
    <w:rsid w:val="00530FE6"/>
    <w:rsid w:val="00530FEE"/>
    <w:rsid w:val="00532B40"/>
    <w:rsid w:val="00532D47"/>
    <w:rsid w:val="00533925"/>
    <w:rsid w:val="00536B7C"/>
    <w:rsid w:val="00540483"/>
    <w:rsid w:val="0054165F"/>
    <w:rsid w:val="005416FC"/>
    <w:rsid w:val="00541F75"/>
    <w:rsid w:val="0054619F"/>
    <w:rsid w:val="00552095"/>
    <w:rsid w:val="00555401"/>
    <w:rsid w:val="00555446"/>
    <w:rsid w:val="00556F4F"/>
    <w:rsid w:val="00557826"/>
    <w:rsid w:val="00560445"/>
    <w:rsid w:val="005614AD"/>
    <w:rsid w:val="00565D68"/>
    <w:rsid w:val="005672E0"/>
    <w:rsid w:val="00567C00"/>
    <w:rsid w:val="00571217"/>
    <w:rsid w:val="00580761"/>
    <w:rsid w:val="00581918"/>
    <w:rsid w:val="005836EA"/>
    <w:rsid w:val="0058634E"/>
    <w:rsid w:val="0059087D"/>
    <w:rsid w:val="005922A9"/>
    <w:rsid w:val="005924B0"/>
    <w:rsid w:val="005938B3"/>
    <w:rsid w:val="005951D9"/>
    <w:rsid w:val="0059593F"/>
    <w:rsid w:val="00597720"/>
    <w:rsid w:val="005A02D2"/>
    <w:rsid w:val="005A0F2C"/>
    <w:rsid w:val="005A206B"/>
    <w:rsid w:val="005A3109"/>
    <w:rsid w:val="005A36A5"/>
    <w:rsid w:val="005A65C0"/>
    <w:rsid w:val="005B144F"/>
    <w:rsid w:val="005B2D11"/>
    <w:rsid w:val="005B35BE"/>
    <w:rsid w:val="005B4A90"/>
    <w:rsid w:val="005B629A"/>
    <w:rsid w:val="005B6E0B"/>
    <w:rsid w:val="005B72F5"/>
    <w:rsid w:val="005C5D2D"/>
    <w:rsid w:val="005D400C"/>
    <w:rsid w:val="005D4F6B"/>
    <w:rsid w:val="005E1B41"/>
    <w:rsid w:val="005E2F96"/>
    <w:rsid w:val="005E32AF"/>
    <w:rsid w:val="005E36C2"/>
    <w:rsid w:val="005E3DF8"/>
    <w:rsid w:val="005E40D1"/>
    <w:rsid w:val="005E4F23"/>
    <w:rsid w:val="005E7D4E"/>
    <w:rsid w:val="005F19B9"/>
    <w:rsid w:val="005F1BDE"/>
    <w:rsid w:val="005F3E03"/>
    <w:rsid w:val="005F7A0E"/>
    <w:rsid w:val="005F7C3B"/>
    <w:rsid w:val="005F7EA7"/>
    <w:rsid w:val="005F7FDE"/>
    <w:rsid w:val="00601C83"/>
    <w:rsid w:val="00606560"/>
    <w:rsid w:val="0060675C"/>
    <w:rsid w:val="00607601"/>
    <w:rsid w:val="006078E6"/>
    <w:rsid w:val="00610F6D"/>
    <w:rsid w:val="006113CE"/>
    <w:rsid w:val="006168CD"/>
    <w:rsid w:val="00621B92"/>
    <w:rsid w:val="00624A9E"/>
    <w:rsid w:val="00631E96"/>
    <w:rsid w:val="00632E6A"/>
    <w:rsid w:val="00633118"/>
    <w:rsid w:val="00635367"/>
    <w:rsid w:val="00641FDC"/>
    <w:rsid w:val="0064278D"/>
    <w:rsid w:val="006439F1"/>
    <w:rsid w:val="00646330"/>
    <w:rsid w:val="00646BBD"/>
    <w:rsid w:val="0065262D"/>
    <w:rsid w:val="006526BF"/>
    <w:rsid w:val="00652EB9"/>
    <w:rsid w:val="00653501"/>
    <w:rsid w:val="006555B8"/>
    <w:rsid w:val="00657882"/>
    <w:rsid w:val="00660442"/>
    <w:rsid w:val="006619CA"/>
    <w:rsid w:val="006627B9"/>
    <w:rsid w:val="0066683B"/>
    <w:rsid w:val="0066684A"/>
    <w:rsid w:val="006712AA"/>
    <w:rsid w:val="0067245E"/>
    <w:rsid w:val="0067262C"/>
    <w:rsid w:val="006748C4"/>
    <w:rsid w:val="00675DCF"/>
    <w:rsid w:val="006773E3"/>
    <w:rsid w:val="00683440"/>
    <w:rsid w:val="006842E5"/>
    <w:rsid w:val="006855AF"/>
    <w:rsid w:val="00685E2D"/>
    <w:rsid w:val="00691077"/>
    <w:rsid w:val="00693A4C"/>
    <w:rsid w:val="006A391F"/>
    <w:rsid w:val="006A5B15"/>
    <w:rsid w:val="006A6901"/>
    <w:rsid w:val="006B0857"/>
    <w:rsid w:val="006B143B"/>
    <w:rsid w:val="006B2184"/>
    <w:rsid w:val="006B4792"/>
    <w:rsid w:val="006B50B3"/>
    <w:rsid w:val="006B5487"/>
    <w:rsid w:val="006B6FC3"/>
    <w:rsid w:val="006B7528"/>
    <w:rsid w:val="006B78FF"/>
    <w:rsid w:val="006B7E71"/>
    <w:rsid w:val="006C02D7"/>
    <w:rsid w:val="006C248C"/>
    <w:rsid w:val="006C41A3"/>
    <w:rsid w:val="006C500F"/>
    <w:rsid w:val="006C5022"/>
    <w:rsid w:val="006D1048"/>
    <w:rsid w:val="006D38D6"/>
    <w:rsid w:val="006D3D20"/>
    <w:rsid w:val="006D6E87"/>
    <w:rsid w:val="006E1126"/>
    <w:rsid w:val="006E41AD"/>
    <w:rsid w:val="006E49BC"/>
    <w:rsid w:val="006F0273"/>
    <w:rsid w:val="006F2E18"/>
    <w:rsid w:val="006F3969"/>
    <w:rsid w:val="006F3C6B"/>
    <w:rsid w:val="006F6265"/>
    <w:rsid w:val="006F6BF8"/>
    <w:rsid w:val="00701ACF"/>
    <w:rsid w:val="007053F5"/>
    <w:rsid w:val="00705508"/>
    <w:rsid w:val="007055A1"/>
    <w:rsid w:val="007057F4"/>
    <w:rsid w:val="00705CF0"/>
    <w:rsid w:val="00706DC1"/>
    <w:rsid w:val="00707F26"/>
    <w:rsid w:val="007102F7"/>
    <w:rsid w:val="00710524"/>
    <w:rsid w:val="00713A32"/>
    <w:rsid w:val="00715965"/>
    <w:rsid w:val="007160D7"/>
    <w:rsid w:val="0071770B"/>
    <w:rsid w:val="00722248"/>
    <w:rsid w:val="007229A2"/>
    <w:rsid w:val="00722C3A"/>
    <w:rsid w:val="00722F2A"/>
    <w:rsid w:val="00722F92"/>
    <w:rsid w:val="00726733"/>
    <w:rsid w:val="00730E9C"/>
    <w:rsid w:val="00731547"/>
    <w:rsid w:val="00731AEE"/>
    <w:rsid w:val="0073201A"/>
    <w:rsid w:val="007333DD"/>
    <w:rsid w:val="00733CAB"/>
    <w:rsid w:val="007361A0"/>
    <w:rsid w:val="00737F90"/>
    <w:rsid w:val="00742EAE"/>
    <w:rsid w:val="00745F2A"/>
    <w:rsid w:val="007528E1"/>
    <w:rsid w:val="0075443E"/>
    <w:rsid w:val="00757722"/>
    <w:rsid w:val="007603DB"/>
    <w:rsid w:val="00761CC1"/>
    <w:rsid w:val="00764221"/>
    <w:rsid w:val="00767F0A"/>
    <w:rsid w:val="007715F5"/>
    <w:rsid w:val="007765CE"/>
    <w:rsid w:val="00786E04"/>
    <w:rsid w:val="00787402"/>
    <w:rsid w:val="00791AF4"/>
    <w:rsid w:val="00791F8E"/>
    <w:rsid w:val="00795294"/>
    <w:rsid w:val="00795CF1"/>
    <w:rsid w:val="00795D4E"/>
    <w:rsid w:val="0079783A"/>
    <w:rsid w:val="007A1304"/>
    <w:rsid w:val="007A1EBA"/>
    <w:rsid w:val="007B048B"/>
    <w:rsid w:val="007B3BE6"/>
    <w:rsid w:val="007B550A"/>
    <w:rsid w:val="007B60CE"/>
    <w:rsid w:val="007C23A3"/>
    <w:rsid w:val="007C2F87"/>
    <w:rsid w:val="007C3535"/>
    <w:rsid w:val="007C35DA"/>
    <w:rsid w:val="007C47E1"/>
    <w:rsid w:val="007C4990"/>
    <w:rsid w:val="007C715D"/>
    <w:rsid w:val="007D130D"/>
    <w:rsid w:val="007D1775"/>
    <w:rsid w:val="007D63C1"/>
    <w:rsid w:val="007E4ADC"/>
    <w:rsid w:val="007E4EB1"/>
    <w:rsid w:val="007E628C"/>
    <w:rsid w:val="007E7179"/>
    <w:rsid w:val="007F1716"/>
    <w:rsid w:val="007F18EE"/>
    <w:rsid w:val="007F1F8A"/>
    <w:rsid w:val="007F2BF5"/>
    <w:rsid w:val="007F345A"/>
    <w:rsid w:val="007F5A60"/>
    <w:rsid w:val="007F7831"/>
    <w:rsid w:val="007F7ACF"/>
    <w:rsid w:val="008051EB"/>
    <w:rsid w:val="008062A9"/>
    <w:rsid w:val="00806E83"/>
    <w:rsid w:val="00806F31"/>
    <w:rsid w:val="008103F7"/>
    <w:rsid w:val="008123C9"/>
    <w:rsid w:val="00812495"/>
    <w:rsid w:val="00815D1C"/>
    <w:rsid w:val="00820852"/>
    <w:rsid w:val="008218B2"/>
    <w:rsid w:val="0082231E"/>
    <w:rsid w:val="00824B03"/>
    <w:rsid w:val="00824F46"/>
    <w:rsid w:val="008275C9"/>
    <w:rsid w:val="0083510B"/>
    <w:rsid w:val="00835BAE"/>
    <w:rsid w:val="00840DC3"/>
    <w:rsid w:val="00841147"/>
    <w:rsid w:val="008437D1"/>
    <w:rsid w:val="0084459F"/>
    <w:rsid w:val="0084485F"/>
    <w:rsid w:val="008476B6"/>
    <w:rsid w:val="008503A9"/>
    <w:rsid w:val="00854120"/>
    <w:rsid w:val="00857A1C"/>
    <w:rsid w:val="0086153A"/>
    <w:rsid w:val="00863AAE"/>
    <w:rsid w:val="008647B6"/>
    <w:rsid w:val="00864852"/>
    <w:rsid w:val="00864C30"/>
    <w:rsid w:val="00865942"/>
    <w:rsid w:val="008670BB"/>
    <w:rsid w:val="00870464"/>
    <w:rsid w:val="00871A2A"/>
    <w:rsid w:val="008755D9"/>
    <w:rsid w:val="00876C03"/>
    <w:rsid w:val="00883946"/>
    <w:rsid w:val="00885251"/>
    <w:rsid w:val="008862F2"/>
    <w:rsid w:val="008923FB"/>
    <w:rsid w:val="008927B3"/>
    <w:rsid w:val="0089294F"/>
    <w:rsid w:val="00894F88"/>
    <w:rsid w:val="008953DC"/>
    <w:rsid w:val="0089595A"/>
    <w:rsid w:val="008A0F4C"/>
    <w:rsid w:val="008A184E"/>
    <w:rsid w:val="008A4697"/>
    <w:rsid w:val="008A49B3"/>
    <w:rsid w:val="008A52F9"/>
    <w:rsid w:val="008A5C01"/>
    <w:rsid w:val="008A6882"/>
    <w:rsid w:val="008A742F"/>
    <w:rsid w:val="008B0133"/>
    <w:rsid w:val="008B48A7"/>
    <w:rsid w:val="008B5A66"/>
    <w:rsid w:val="008B6241"/>
    <w:rsid w:val="008C2275"/>
    <w:rsid w:val="008C301B"/>
    <w:rsid w:val="008C3625"/>
    <w:rsid w:val="008C52C5"/>
    <w:rsid w:val="008C595F"/>
    <w:rsid w:val="008C76FE"/>
    <w:rsid w:val="008D20A4"/>
    <w:rsid w:val="008D2CD4"/>
    <w:rsid w:val="008D51B9"/>
    <w:rsid w:val="008E1B38"/>
    <w:rsid w:val="008E2E31"/>
    <w:rsid w:val="008E30D5"/>
    <w:rsid w:val="008E72CC"/>
    <w:rsid w:val="008F05AA"/>
    <w:rsid w:val="008F4DC1"/>
    <w:rsid w:val="008F53F7"/>
    <w:rsid w:val="008F63BB"/>
    <w:rsid w:val="00900035"/>
    <w:rsid w:val="00900EF8"/>
    <w:rsid w:val="00905F15"/>
    <w:rsid w:val="00907F09"/>
    <w:rsid w:val="00911799"/>
    <w:rsid w:val="00913033"/>
    <w:rsid w:val="009152B6"/>
    <w:rsid w:val="00916C20"/>
    <w:rsid w:val="00917595"/>
    <w:rsid w:val="00920F70"/>
    <w:rsid w:val="009229F5"/>
    <w:rsid w:val="00924914"/>
    <w:rsid w:val="00931114"/>
    <w:rsid w:val="0093226A"/>
    <w:rsid w:val="00933EA5"/>
    <w:rsid w:val="00935C34"/>
    <w:rsid w:val="00936944"/>
    <w:rsid w:val="00936FCE"/>
    <w:rsid w:val="00937947"/>
    <w:rsid w:val="009436DF"/>
    <w:rsid w:val="009438E5"/>
    <w:rsid w:val="00944E43"/>
    <w:rsid w:val="00945A88"/>
    <w:rsid w:val="00953E86"/>
    <w:rsid w:val="009545BD"/>
    <w:rsid w:val="00956969"/>
    <w:rsid w:val="00961B07"/>
    <w:rsid w:val="00962E23"/>
    <w:rsid w:val="009642F7"/>
    <w:rsid w:val="00965DBD"/>
    <w:rsid w:val="009670BA"/>
    <w:rsid w:val="00971AE6"/>
    <w:rsid w:val="00973647"/>
    <w:rsid w:val="0097680C"/>
    <w:rsid w:val="00981D55"/>
    <w:rsid w:val="00984343"/>
    <w:rsid w:val="009859CC"/>
    <w:rsid w:val="00985B41"/>
    <w:rsid w:val="00991119"/>
    <w:rsid w:val="009927AE"/>
    <w:rsid w:val="00992BB4"/>
    <w:rsid w:val="00994909"/>
    <w:rsid w:val="009971BE"/>
    <w:rsid w:val="00997F5F"/>
    <w:rsid w:val="009A40C8"/>
    <w:rsid w:val="009A4AA5"/>
    <w:rsid w:val="009A7358"/>
    <w:rsid w:val="009B1FB6"/>
    <w:rsid w:val="009B2639"/>
    <w:rsid w:val="009B43C5"/>
    <w:rsid w:val="009B5A86"/>
    <w:rsid w:val="009B63D0"/>
    <w:rsid w:val="009B6879"/>
    <w:rsid w:val="009B6F6A"/>
    <w:rsid w:val="009B7297"/>
    <w:rsid w:val="009C1872"/>
    <w:rsid w:val="009C25F9"/>
    <w:rsid w:val="009C3198"/>
    <w:rsid w:val="009C53A1"/>
    <w:rsid w:val="009C559C"/>
    <w:rsid w:val="009D0D40"/>
    <w:rsid w:val="009D2DA3"/>
    <w:rsid w:val="009D3B04"/>
    <w:rsid w:val="009D4AFF"/>
    <w:rsid w:val="009D7601"/>
    <w:rsid w:val="009E2015"/>
    <w:rsid w:val="009E4480"/>
    <w:rsid w:val="009E731D"/>
    <w:rsid w:val="009F0155"/>
    <w:rsid w:val="009F08E5"/>
    <w:rsid w:val="009F0925"/>
    <w:rsid w:val="009F13B0"/>
    <w:rsid w:val="009F67D4"/>
    <w:rsid w:val="00A0257D"/>
    <w:rsid w:val="00A02E1C"/>
    <w:rsid w:val="00A06720"/>
    <w:rsid w:val="00A07353"/>
    <w:rsid w:val="00A07E59"/>
    <w:rsid w:val="00A07EDC"/>
    <w:rsid w:val="00A11260"/>
    <w:rsid w:val="00A12279"/>
    <w:rsid w:val="00A12650"/>
    <w:rsid w:val="00A15394"/>
    <w:rsid w:val="00A16659"/>
    <w:rsid w:val="00A17A15"/>
    <w:rsid w:val="00A2042B"/>
    <w:rsid w:val="00A21ABD"/>
    <w:rsid w:val="00A226FB"/>
    <w:rsid w:val="00A23F35"/>
    <w:rsid w:val="00A246C2"/>
    <w:rsid w:val="00A26D1B"/>
    <w:rsid w:val="00A27ABF"/>
    <w:rsid w:val="00A27E32"/>
    <w:rsid w:val="00A3321E"/>
    <w:rsid w:val="00A34F29"/>
    <w:rsid w:val="00A35182"/>
    <w:rsid w:val="00A36A86"/>
    <w:rsid w:val="00A3786A"/>
    <w:rsid w:val="00A4097A"/>
    <w:rsid w:val="00A40996"/>
    <w:rsid w:val="00A40AA3"/>
    <w:rsid w:val="00A41994"/>
    <w:rsid w:val="00A429CC"/>
    <w:rsid w:val="00A43615"/>
    <w:rsid w:val="00A43740"/>
    <w:rsid w:val="00A4399D"/>
    <w:rsid w:val="00A43F45"/>
    <w:rsid w:val="00A43F53"/>
    <w:rsid w:val="00A50A25"/>
    <w:rsid w:val="00A573B0"/>
    <w:rsid w:val="00A60219"/>
    <w:rsid w:val="00A6168A"/>
    <w:rsid w:val="00A630DC"/>
    <w:rsid w:val="00A665D6"/>
    <w:rsid w:val="00A67C96"/>
    <w:rsid w:val="00A67F74"/>
    <w:rsid w:val="00A70998"/>
    <w:rsid w:val="00A709B2"/>
    <w:rsid w:val="00A71201"/>
    <w:rsid w:val="00A71CD1"/>
    <w:rsid w:val="00A72C2B"/>
    <w:rsid w:val="00A75D6D"/>
    <w:rsid w:val="00A76BDC"/>
    <w:rsid w:val="00A83B12"/>
    <w:rsid w:val="00A91DA8"/>
    <w:rsid w:val="00A9241C"/>
    <w:rsid w:val="00A97094"/>
    <w:rsid w:val="00A975C1"/>
    <w:rsid w:val="00AA09CF"/>
    <w:rsid w:val="00AA0ADC"/>
    <w:rsid w:val="00AA0B58"/>
    <w:rsid w:val="00AA0C7E"/>
    <w:rsid w:val="00AA2FB6"/>
    <w:rsid w:val="00AA4747"/>
    <w:rsid w:val="00AA6A8E"/>
    <w:rsid w:val="00AA782F"/>
    <w:rsid w:val="00AB1999"/>
    <w:rsid w:val="00AB72C9"/>
    <w:rsid w:val="00AC3D29"/>
    <w:rsid w:val="00AC426C"/>
    <w:rsid w:val="00AC65DF"/>
    <w:rsid w:val="00AC7E53"/>
    <w:rsid w:val="00AD002C"/>
    <w:rsid w:val="00AD0700"/>
    <w:rsid w:val="00AD08B8"/>
    <w:rsid w:val="00AD4669"/>
    <w:rsid w:val="00AD604E"/>
    <w:rsid w:val="00AD608C"/>
    <w:rsid w:val="00AE0919"/>
    <w:rsid w:val="00AE1E1A"/>
    <w:rsid w:val="00AE2CEC"/>
    <w:rsid w:val="00AE4CC3"/>
    <w:rsid w:val="00AE5135"/>
    <w:rsid w:val="00AF114E"/>
    <w:rsid w:val="00AF3C70"/>
    <w:rsid w:val="00AF447B"/>
    <w:rsid w:val="00AF67B6"/>
    <w:rsid w:val="00AF7405"/>
    <w:rsid w:val="00B02743"/>
    <w:rsid w:val="00B02D9F"/>
    <w:rsid w:val="00B10B74"/>
    <w:rsid w:val="00B20394"/>
    <w:rsid w:val="00B213E9"/>
    <w:rsid w:val="00B21AC8"/>
    <w:rsid w:val="00B22A65"/>
    <w:rsid w:val="00B237DD"/>
    <w:rsid w:val="00B25B41"/>
    <w:rsid w:val="00B26431"/>
    <w:rsid w:val="00B43296"/>
    <w:rsid w:val="00B4482F"/>
    <w:rsid w:val="00B51DC3"/>
    <w:rsid w:val="00B554D3"/>
    <w:rsid w:val="00B55EF5"/>
    <w:rsid w:val="00B603F8"/>
    <w:rsid w:val="00B617E2"/>
    <w:rsid w:val="00B6185D"/>
    <w:rsid w:val="00B63395"/>
    <w:rsid w:val="00B6406A"/>
    <w:rsid w:val="00B73A16"/>
    <w:rsid w:val="00B75C38"/>
    <w:rsid w:val="00B7651A"/>
    <w:rsid w:val="00B776C4"/>
    <w:rsid w:val="00B77E8D"/>
    <w:rsid w:val="00B83971"/>
    <w:rsid w:val="00B84E84"/>
    <w:rsid w:val="00B86D05"/>
    <w:rsid w:val="00B92296"/>
    <w:rsid w:val="00B92C3E"/>
    <w:rsid w:val="00B9391A"/>
    <w:rsid w:val="00BA2A3F"/>
    <w:rsid w:val="00BA5569"/>
    <w:rsid w:val="00BA7815"/>
    <w:rsid w:val="00BA78D3"/>
    <w:rsid w:val="00BB4B96"/>
    <w:rsid w:val="00BB6DC8"/>
    <w:rsid w:val="00BB7772"/>
    <w:rsid w:val="00BB7B81"/>
    <w:rsid w:val="00BC13CB"/>
    <w:rsid w:val="00BC3E82"/>
    <w:rsid w:val="00BC725D"/>
    <w:rsid w:val="00BD363F"/>
    <w:rsid w:val="00BD390B"/>
    <w:rsid w:val="00BD3B80"/>
    <w:rsid w:val="00BD481C"/>
    <w:rsid w:val="00BD5481"/>
    <w:rsid w:val="00BE1BC0"/>
    <w:rsid w:val="00BE25C5"/>
    <w:rsid w:val="00BF0512"/>
    <w:rsid w:val="00BF1209"/>
    <w:rsid w:val="00BF45C1"/>
    <w:rsid w:val="00BF6C82"/>
    <w:rsid w:val="00BF74E6"/>
    <w:rsid w:val="00C04BCE"/>
    <w:rsid w:val="00C1341A"/>
    <w:rsid w:val="00C21270"/>
    <w:rsid w:val="00C24EAF"/>
    <w:rsid w:val="00C306F5"/>
    <w:rsid w:val="00C30D26"/>
    <w:rsid w:val="00C33227"/>
    <w:rsid w:val="00C3417B"/>
    <w:rsid w:val="00C34BF4"/>
    <w:rsid w:val="00C3616A"/>
    <w:rsid w:val="00C44042"/>
    <w:rsid w:val="00C456E6"/>
    <w:rsid w:val="00C459DB"/>
    <w:rsid w:val="00C45A80"/>
    <w:rsid w:val="00C52D46"/>
    <w:rsid w:val="00C534EA"/>
    <w:rsid w:val="00C539FD"/>
    <w:rsid w:val="00C56211"/>
    <w:rsid w:val="00C6167B"/>
    <w:rsid w:val="00C64673"/>
    <w:rsid w:val="00C649F6"/>
    <w:rsid w:val="00C67EEF"/>
    <w:rsid w:val="00C706CB"/>
    <w:rsid w:val="00C75313"/>
    <w:rsid w:val="00C840AA"/>
    <w:rsid w:val="00C907F7"/>
    <w:rsid w:val="00C90C99"/>
    <w:rsid w:val="00C9237B"/>
    <w:rsid w:val="00C93B6D"/>
    <w:rsid w:val="00C948D3"/>
    <w:rsid w:val="00C94F43"/>
    <w:rsid w:val="00CA081C"/>
    <w:rsid w:val="00CA17FC"/>
    <w:rsid w:val="00CA1EF3"/>
    <w:rsid w:val="00CA3246"/>
    <w:rsid w:val="00CA35FD"/>
    <w:rsid w:val="00CA40FC"/>
    <w:rsid w:val="00CA5FED"/>
    <w:rsid w:val="00CB4542"/>
    <w:rsid w:val="00CB499D"/>
    <w:rsid w:val="00CC1EFD"/>
    <w:rsid w:val="00CC59BD"/>
    <w:rsid w:val="00CC5FD4"/>
    <w:rsid w:val="00CC696C"/>
    <w:rsid w:val="00CD11A3"/>
    <w:rsid w:val="00CD20A0"/>
    <w:rsid w:val="00CD599A"/>
    <w:rsid w:val="00CD676B"/>
    <w:rsid w:val="00CD6859"/>
    <w:rsid w:val="00CD6EEB"/>
    <w:rsid w:val="00CD72EB"/>
    <w:rsid w:val="00CE1033"/>
    <w:rsid w:val="00CF241D"/>
    <w:rsid w:val="00CF44C0"/>
    <w:rsid w:val="00CF6CCD"/>
    <w:rsid w:val="00CF7452"/>
    <w:rsid w:val="00CF7A37"/>
    <w:rsid w:val="00D00E29"/>
    <w:rsid w:val="00D0157C"/>
    <w:rsid w:val="00D02059"/>
    <w:rsid w:val="00D02829"/>
    <w:rsid w:val="00D0527E"/>
    <w:rsid w:val="00D06516"/>
    <w:rsid w:val="00D06557"/>
    <w:rsid w:val="00D1191D"/>
    <w:rsid w:val="00D151BA"/>
    <w:rsid w:val="00D208BE"/>
    <w:rsid w:val="00D2145F"/>
    <w:rsid w:val="00D216D8"/>
    <w:rsid w:val="00D23A96"/>
    <w:rsid w:val="00D268F4"/>
    <w:rsid w:val="00D26D40"/>
    <w:rsid w:val="00D336B1"/>
    <w:rsid w:val="00D34563"/>
    <w:rsid w:val="00D34C08"/>
    <w:rsid w:val="00D45178"/>
    <w:rsid w:val="00D452A7"/>
    <w:rsid w:val="00D45EAB"/>
    <w:rsid w:val="00D613BA"/>
    <w:rsid w:val="00D61DAC"/>
    <w:rsid w:val="00D631C5"/>
    <w:rsid w:val="00D65025"/>
    <w:rsid w:val="00D6593E"/>
    <w:rsid w:val="00D71C20"/>
    <w:rsid w:val="00D726B6"/>
    <w:rsid w:val="00D751B7"/>
    <w:rsid w:val="00D76530"/>
    <w:rsid w:val="00D76E4D"/>
    <w:rsid w:val="00D770B5"/>
    <w:rsid w:val="00D81D3D"/>
    <w:rsid w:val="00D841FB"/>
    <w:rsid w:val="00D844CD"/>
    <w:rsid w:val="00D86683"/>
    <w:rsid w:val="00D910A6"/>
    <w:rsid w:val="00D914D8"/>
    <w:rsid w:val="00D95E82"/>
    <w:rsid w:val="00D969DC"/>
    <w:rsid w:val="00DA002E"/>
    <w:rsid w:val="00DA063E"/>
    <w:rsid w:val="00DA2851"/>
    <w:rsid w:val="00DA46CD"/>
    <w:rsid w:val="00DA4C9D"/>
    <w:rsid w:val="00DA562A"/>
    <w:rsid w:val="00DB1BA3"/>
    <w:rsid w:val="00DB348E"/>
    <w:rsid w:val="00DB7ECA"/>
    <w:rsid w:val="00DC0F0F"/>
    <w:rsid w:val="00DC3817"/>
    <w:rsid w:val="00DC3980"/>
    <w:rsid w:val="00DC64C6"/>
    <w:rsid w:val="00DC6AD4"/>
    <w:rsid w:val="00DD1DCD"/>
    <w:rsid w:val="00DD3119"/>
    <w:rsid w:val="00DD4917"/>
    <w:rsid w:val="00DD4A7B"/>
    <w:rsid w:val="00DD7F62"/>
    <w:rsid w:val="00DE2B72"/>
    <w:rsid w:val="00DE6D76"/>
    <w:rsid w:val="00DE6D95"/>
    <w:rsid w:val="00DF2717"/>
    <w:rsid w:val="00DF27B9"/>
    <w:rsid w:val="00DF524E"/>
    <w:rsid w:val="00DF5550"/>
    <w:rsid w:val="00E004A1"/>
    <w:rsid w:val="00E00E19"/>
    <w:rsid w:val="00E021F9"/>
    <w:rsid w:val="00E0396F"/>
    <w:rsid w:val="00E0608C"/>
    <w:rsid w:val="00E06F7F"/>
    <w:rsid w:val="00E073D6"/>
    <w:rsid w:val="00E073DD"/>
    <w:rsid w:val="00E126B5"/>
    <w:rsid w:val="00E13FF5"/>
    <w:rsid w:val="00E14545"/>
    <w:rsid w:val="00E1628E"/>
    <w:rsid w:val="00E167A1"/>
    <w:rsid w:val="00E16AD8"/>
    <w:rsid w:val="00E23179"/>
    <w:rsid w:val="00E24EBE"/>
    <w:rsid w:val="00E2502B"/>
    <w:rsid w:val="00E26F76"/>
    <w:rsid w:val="00E30B2F"/>
    <w:rsid w:val="00E31315"/>
    <w:rsid w:val="00E324BE"/>
    <w:rsid w:val="00E3402F"/>
    <w:rsid w:val="00E351C4"/>
    <w:rsid w:val="00E37AA4"/>
    <w:rsid w:val="00E41CF2"/>
    <w:rsid w:val="00E4278C"/>
    <w:rsid w:val="00E42EB5"/>
    <w:rsid w:val="00E435C7"/>
    <w:rsid w:val="00E4474F"/>
    <w:rsid w:val="00E45978"/>
    <w:rsid w:val="00E45F55"/>
    <w:rsid w:val="00E513CB"/>
    <w:rsid w:val="00E5160D"/>
    <w:rsid w:val="00E53B95"/>
    <w:rsid w:val="00E550EE"/>
    <w:rsid w:val="00E55363"/>
    <w:rsid w:val="00E55922"/>
    <w:rsid w:val="00E565F2"/>
    <w:rsid w:val="00E60C0C"/>
    <w:rsid w:val="00E63015"/>
    <w:rsid w:val="00E65512"/>
    <w:rsid w:val="00E667B7"/>
    <w:rsid w:val="00E70D5C"/>
    <w:rsid w:val="00E76244"/>
    <w:rsid w:val="00E85A59"/>
    <w:rsid w:val="00E85F2E"/>
    <w:rsid w:val="00E86771"/>
    <w:rsid w:val="00E91BEC"/>
    <w:rsid w:val="00E97750"/>
    <w:rsid w:val="00EA18F4"/>
    <w:rsid w:val="00EA4FB4"/>
    <w:rsid w:val="00EA5341"/>
    <w:rsid w:val="00EA65A7"/>
    <w:rsid w:val="00EB2A57"/>
    <w:rsid w:val="00EB2E0F"/>
    <w:rsid w:val="00EB3AD3"/>
    <w:rsid w:val="00EB42D2"/>
    <w:rsid w:val="00EB53D8"/>
    <w:rsid w:val="00EB6E35"/>
    <w:rsid w:val="00EC0638"/>
    <w:rsid w:val="00EC3BD1"/>
    <w:rsid w:val="00EC4CA2"/>
    <w:rsid w:val="00EC5581"/>
    <w:rsid w:val="00EC63FB"/>
    <w:rsid w:val="00EC6635"/>
    <w:rsid w:val="00EC7369"/>
    <w:rsid w:val="00ED0BE8"/>
    <w:rsid w:val="00ED160E"/>
    <w:rsid w:val="00ED291A"/>
    <w:rsid w:val="00ED443B"/>
    <w:rsid w:val="00ED550F"/>
    <w:rsid w:val="00EE068D"/>
    <w:rsid w:val="00EE0BDD"/>
    <w:rsid w:val="00EE55BB"/>
    <w:rsid w:val="00EE5A18"/>
    <w:rsid w:val="00EF1FE0"/>
    <w:rsid w:val="00EF21AA"/>
    <w:rsid w:val="00EF57C1"/>
    <w:rsid w:val="00EF5BB5"/>
    <w:rsid w:val="00EF6677"/>
    <w:rsid w:val="00EF6BF3"/>
    <w:rsid w:val="00F00945"/>
    <w:rsid w:val="00F01761"/>
    <w:rsid w:val="00F04D83"/>
    <w:rsid w:val="00F052A9"/>
    <w:rsid w:val="00F056BB"/>
    <w:rsid w:val="00F05D4A"/>
    <w:rsid w:val="00F07D2C"/>
    <w:rsid w:val="00F1002C"/>
    <w:rsid w:val="00F13835"/>
    <w:rsid w:val="00F1588D"/>
    <w:rsid w:val="00F22B8D"/>
    <w:rsid w:val="00F255AE"/>
    <w:rsid w:val="00F259D9"/>
    <w:rsid w:val="00F30A7A"/>
    <w:rsid w:val="00F33E17"/>
    <w:rsid w:val="00F34340"/>
    <w:rsid w:val="00F361D8"/>
    <w:rsid w:val="00F372A3"/>
    <w:rsid w:val="00F37EA2"/>
    <w:rsid w:val="00F40FB3"/>
    <w:rsid w:val="00F44404"/>
    <w:rsid w:val="00F50757"/>
    <w:rsid w:val="00F537A6"/>
    <w:rsid w:val="00F55EE2"/>
    <w:rsid w:val="00F57060"/>
    <w:rsid w:val="00F600F8"/>
    <w:rsid w:val="00F6273D"/>
    <w:rsid w:val="00F63A18"/>
    <w:rsid w:val="00F64729"/>
    <w:rsid w:val="00F6600B"/>
    <w:rsid w:val="00F677EC"/>
    <w:rsid w:val="00F7009E"/>
    <w:rsid w:val="00F743FE"/>
    <w:rsid w:val="00F81E81"/>
    <w:rsid w:val="00F821FD"/>
    <w:rsid w:val="00F82E73"/>
    <w:rsid w:val="00F84E0C"/>
    <w:rsid w:val="00F94713"/>
    <w:rsid w:val="00F95692"/>
    <w:rsid w:val="00F964AF"/>
    <w:rsid w:val="00F97B83"/>
    <w:rsid w:val="00FA2DFD"/>
    <w:rsid w:val="00FA6918"/>
    <w:rsid w:val="00FB04FD"/>
    <w:rsid w:val="00FB3B8E"/>
    <w:rsid w:val="00FB5C0B"/>
    <w:rsid w:val="00FB5C65"/>
    <w:rsid w:val="00FB631B"/>
    <w:rsid w:val="00FB6F03"/>
    <w:rsid w:val="00FB7D24"/>
    <w:rsid w:val="00FB7D6D"/>
    <w:rsid w:val="00FC01A5"/>
    <w:rsid w:val="00FC08A9"/>
    <w:rsid w:val="00FC0B62"/>
    <w:rsid w:val="00FC4850"/>
    <w:rsid w:val="00FC4BBD"/>
    <w:rsid w:val="00FC7C5E"/>
    <w:rsid w:val="00FC7F3E"/>
    <w:rsid w:val="00FD26B3"/>
    <w:rsid w:val="00FD2BE9"/>
    <w:rsid w:val="00FD3021"/>
    <w:rsid w:val="00FD32A7"/>
    <w:rsid w:val="00FD5790"/>
    <w:rsid w:val="00FE1DBB"/>
    <w:rsid w:val="00FE372C"/>
    <w:rsid w:val="00FE3FE5"/>
    <w:rsid w:val="00FE40CF"/>
    <w:rsid w:val="00FE6076"/>
    <w:rsid w:val="00FE7F0F"/>
    <w:rsid w:val="00FF03C4"/>
    <w:rsid w:val="00FF1097"/>
    <w:rsid w:val="00FF3760"/>
    <w:rsid w:val="00FF4961"/>
    <w:rsid w:val="590E11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3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0A70D6"/>
    <w:pPr>
      <w:keepNext/>
      <w:keepLines/>
      <w:spacing w:before="480"/>
      <w:ind w:hanging="1020"/>
      <w:outlineLvl w:val="0"/>
    </w:pPr>
    <w:rPr>
      <w:rFonts w:asciiTheme="majorHAnsi" w:eastAsiaTheme="majorEastAsia" w:hAnsiTheme="majorHAnsi" w:cstheme="majorBidi"/>
      <w:b/>
      <w:bCs/>
      <w:color w:val="345A8A" w:themeColor="accent1" w:themeShade="B5"/>
      <w:sz w:val="32"/>
      <w:szCs w:val="32"/>
    </w:rPr>
  </w:style>
  <w:style w:type="paragraph" w:styleId="Kop2">
    <w:name w:val="heading 2"/>
    <w:basedOn w:val="Standaard"/>
    <w:next w:val="Standaard"/>
    <w:link w:val="Kop2Char"/>
    <w:uiPriority w:val="9"/>
    <w:unhideWhenUsed/>
    <w:qFormat/>
    <w:rsid w:val="00F255AE"/>
    <w:pPr>
      <w:keepNext/>
      <w:keepLines/>
      <w:spacing w:before="200"/>
      <w:ind w:hanging="102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3F04E0"/>
    <w:pPr>
      <w:keepNext/>
      <w:keepLines/>
      <w:spacing w:before="200"/>
      <w:outlineLvl w:val="2"/>
    </w:pPr>
    <w:rPr>
      <w:rFonts w:asciiTheme="majorHAnsi" w:eastAsiaTheme="majorEastAsia" w:hAnsiTheme="majorHAnsi" w:cstheme="majorBidi"/>
      <w:b/>
      <w:bCs/>
      <w:color w:val="4F81BD" w:themeColor="accent1"/>
    </w:rPr>
  </w:style>
  <w:style w:type="paragraph" w:styleId="Kop4">
    <w:name w:val="heading 4"/>
    <w:basedOn w:val="Standaard"/>
    <w:next w:val="Standaard"/>
    <w:link w:val="Kop4Char"/>
    <w:uiPriority w:val="9"/>
    <w:unhideWhenUsed/>
    <w:qFormat/>
    <w:rsid w:val="003F04E0"/>
    <w:pPr>
      <w:keepNext/>
      <w:keepLines/>
      <w:spacing w:before="200"/>
      <w:outlineLvl w:val="3"/>
    </w:pPr>
    <w:rPr>
      <w:rFonts w:asciiTheme="majorHAnsi" w:eastAsiaTheme="majorEastAsia" w:hAnsiTheme="majorHAnsi" w:cstheme="majorBidi"/>
      <w:b/>
      <w:bCs/>
      <w:i/>
      <w:iCs/>
      <w:color w:val="4F81BD" w:themeColor="accent1"/>
    </w:rPr>
  </w:style>
  <w:style w:type="paragraph" w:styleId="Kop5">
    <w:name w:val="heading 5"/>
    <w:basedOn w:val="Standaard"/>
    <w:next w:val="Standaard"/>
    <w:link w:val="Kop5Char"/>
    <w:uiPriority w:val="9"/>
    <w:semiHidden/>
    <w:unhideWhenUsed/>
    <w:qFormat/>
    <w:rsid w:val="003A6EEC"/>
    <w:pPr>
      <w:keepNext/>
      <w:keepLines/>
      <w:spacing w:before="40"/>
      <w:ind w:hanging="1020"/>
      <w:outlineLvl w:val="4"/>
    </w:pPr>
    <w:rPr>
      <w:rFonts w:asciiTheme="majorHAnsi" w:eastAsiaTheme="majorEastAsia" w:hAnsiTheme="majorHAnsi" w:cstheme="majorBidi"/>
      <w:color w:val="365F91"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A4097A"/>
    <w:rPr>
      <w:sz w:val="18"/>
      <w:szCs w:val="18"/>
    </w:rPr>
  </w:style>
  <w:style w:type="paragraph" w:styleId="Tekstopmerking">
    <w:name w:val="annotation text"/>
    <w:basedOn w:val="Standaard"/>
    <w:link w:val="TekstopmerkingChar"/>
    <w:uiPriority w:val="99"/>
    <w:unhideWhenUsed/>
    <w:rsid w:val="00A4097A"/>
  </w:style>
  <w:style w:type="character" w:customStyle="1" w:styleId="TekstopmerkingChar">
    <w:name w:val="Tekst opmerking Char"/>
    <w:basedOn w:val="Standaardalinea-lettertype"/>
    <w:link w:val="Tekstopmerking"/>
    <w:uiPriority w:val="99"/>
    <w:rsid w:val="00A4097A"/>
  </w:style>
  <w:style w:type="paragraph" w:styleId="Onderwerpvanopmerking">
    <w:name w:val="annotation subject"/>
    <w:basedOn w:val="Tekstopmerking"/>
    <w:next w:val="Tekstopmerking"/>
    <w:link w:val="OnderwerpvanopmerkingChar"/>
    <w:uiPriority w:val="99"/>
    <w:semiHidden/>
    <w:unhideWhenUsed/>
    <w:rsid w:val="00A4097A"/>
    <w:rPr>
      <w:b/>
      <w:bCs/>
      <w:sz w:val="20"/>
      <w:szCs w:val="20"/>
    </w:rPr>
  </w:style>
  <w:style w:type="character" w:customStyle="1" w:styleId="OnderwerpvanopmerkingChar">
    <w:name w:val="Onderwerp van opmerking Char"/>
    <w:basedOn w:val="TekstopmerkingChar"/>
    <w:link w:val="Onderwerpvanopmerking"/>
    <w:uiPriority w:val="99"/>
    <w:semiHidden/>
    <w:rsid w:val="00A4097A"/>
    <w:rPr>
      <w:b/>
      <w:bCs/>
      <w:sz w:val="20"/>
      <w:szCs w:val="20"/>
    </w:rPr>
  </w:style>
  <w:style w:type="paragraph" w:styleId="Ballontekst">
    <w:name w:val="Balloon Text"/>
    <w:basedOn w:val="Standaard"/>
    <w:link w:val="BallontekstChar"/>
    <w:uiPriority w:val="99"/>
    <w:semiHidden/>
    <w:unhideWhenUsed/>
    <w:rsid w:val="00A4097A"/>
    <w:rPr>
      <w:rFonts w:ascii="Lucida Grande" w:hAnsi="Lucida Grande"/>
      <w:sz w:val="18"/>
      <w:szCs w:val="18"/>
    </w:rPr>
  </w:style>
  <w:style w:type="character" w:customStyle="1" w:styleId="BallontekstChar">
    <w:name w:val="Ballontekst Char"/>
    <w:basedOn w:val="Standaardalinea-lettertype"/>
    <w:link w:val="Ballontekst"/>
    <w:uiPriority w:val="99"/>
    <w:semiHidden/>
    <w:rsid w:val="00A4097A"/>
    <w:rPr>
      <w:rFonts w:ascii="Lucida Grande" w:hAnsi="Lucida Grande"/>
      <w:sz w:val="18"/>
      <w:szCs w:val="18"/>
    </w:rPr>
  </w:style>
  <w:style w:type="character" w:customStyle="1" w:styleId="Kop2Char">
    <w:name w:val="Kop 2 Char"/>
    <w:basedOn w:val="Standaardalinea-lettertype"/>
    <w:link w:val="Kop2"/>
    <w:uiPriority w:val="9"/>
    <w:rsid w:val="00F255AE"/>
    <w:rPr>
      <w:rFonts w:asciiTheme="majorHAnsi" w:eastAsiaTheme="majorEastAsia" w:hAnsiTheme="majorHAnsi" w:cstheme="majorBidi"/>
      <w:b/>
      <w:bCs/>
      <w:color w:val="4F81BD" w:themeColor="accent1"/>
      <w:sz w:val="26"/>
      <w:szCs w:val="26"/>
    </w:rPr>
  </w:style>
  <w:style w:type="character" w:customStyle="1" w:styleId="Kop3Char">
    <w:name w:val="Kop 3 Char"/>
    <w:basedOn w:val="Standaardalinea-lettertype"/>
    <w:link w:val="Kop3"/>
    <w:uiPriority w:val="9"/>
    <w:rsid w:val="003F04E0"/>
    <w:rPr>
      <w:rFonts w:asciiTheme="majorHAnsi" w:eastAsiaTheme="majorEastAsia" w:hAnsiTheme="majorHAnsi" w:cstheme="majorBidi"/>
      <w:b/>
      <w:bCs/>
      <w:color w:val="4F81BD" w:themeColor="accent1"/>
    </w:rPr>
  </w:style>
  <w:style w:type="character" w:customStyle="1" w:styleId="Kop4Char">
    <w:name w:val="Kop 4 Char"/>
    <w:basedOn w:val="Standaardalinea-lettertype"/>
    <w:link w:val="Kop4"/>
    <w:uiPriority w:val="9"/>
    <w:rsid w:val="003F04E0"/>
    <w:rPr>
      <w:rFonts w:asciiTheme="majorHAnsi" w:eastAsiaTheme="majorEastAsia" w:hAnsiTheme="majorHAnsi" w:cstheme="majorBidi"/>
      <w:b/>
      <w:bCs/>
      <w:i/>
      <w:iCs/>
      <w:color w:val="4F81BD" w:themeColor="accent1"/>
    </w:rPr>
  </w:style>
  <w:style w:type="paragraph" w:styleId="Lijstalinea">
    <w:name w:val="List Paragraph"/>
    <w:basedOn w:val="Standaard"/>
    <w:uiPriority w:val="34"/>
    <w:qFormat/>
    <w:rsid w:val="003B0DF8"/>
    <w:pPr>
      <w:ind w:left="720"/>
      <w:contextualSpacing/>
    </w:pPr>
  </w:style>
  <w:style w:type="character" w:styleId="Hyperlink">
    <w:name w:val="Hyperlink"/>
    <w:basedOn w:val="Standaardalinea-lettertype"/>
    <w:uiPriority w:val="99"/>
    <w:unhideWhenUsed/>
    <w:rsid w:val="00944E43"/>
    <w:rPr>
      <w:color w:val="0000FF" w:themeColor="hyperlink"/>
      <w:u w:val="single"/>
    </w:rPr>
  </w:style>
  <w:style w:type="character" w:styleId="GevolgdeHyperlink">
    <w:name w:val="FollowedHyperlink"/>
    <w:basedOn w:val="Standaardalinea-lettertype"/>
    <w:uiPriority w:val="99"/>
    <w:semiHidden/>
    <w:unhideWhenUsed/>
    <w:rsid w:val="00944E43"/>
    <w:rPr>
      <w:color w:val="800080" w:themeColor="followedHyperlink"/>
      <w:u w:val="single"/>
    </w:rPr>
  </w:style>
  <w:style w:type="table" w:styleId="Tabelraster">
    <w:name w:val="Table Grid"/>
    <w:basedOn w:val="Standaardtabe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0A70D6"/>
    <w:rPr>
      <w:rFonts w:asciiTheme="majorHAnsi" w:eastAsiaTheme="majorEastAsia" w:hAnsiTheme="majorHAnsi" w:cstheme="majorBidi"/>
      <w:b/>
      <w:bCs/>
      <w:color w:val="345A8A" w:themeColor="accent1" w:themeShade="B5"/>
      <w:sz w:val="32"/>
      <w:szCs w:val="32"/>
    </w:rPr>
  </w:style>
  <w:style w:type="paragraph" w:styleId="Documentstructuur">
    <w:name w:val="Document Map"/>
    <w:basedOn w:val="Standaard"/>
    <w:link w:val="DocumentstructuurChar"/>
    <w:uiPriority w:val="99"/>
    <w:semiHidden/>
    <w:unhideWhenUsed/>
    <w:rsid w:val="00DF27B9"/>
    <w:rPr>
      <w:rFonts w:ascii="Lucida Grande" w:hAnsi="Lucida Grande" w:cs="Lucida Grande"/>
    </w:rPr>
  </w:style>
  <w:style w:type="character" w:customStyle="1" w:styleId="DocumentstructuurChar">
    <w:name w:val="Documentstructuur Char"/>
    <w:basedOn w:val="Standaardalinea-lettertype"/>
    <w:link w:val="Documentstructuur"/>
    <w:uiPriority w:val="99"/>
    <w:semiHidden/>
    <w:rsid w:val="00DF27B9"/>
    <w:rPr>
      <w:rFonts w:ascii="Lucida Grande" w:hAnsi="Lucida Grande" w:cs="Lucida Grande"/>
    </w:rPr>
  </w:style>
  <w:style w:type="character" w:styleId="Onopgelostemelding">
    <w:name w:val="Unresolved Mention"/>
    <w:basedOn w:val="Standaardalinea-lettertype"/>
    <w:uiPriority w:val="99"/>
    <w:semiHidden/>
    <w:unhideWhenUsed/>
    <w:rsid w:val="0052056E"/>
    <w:rPr>
      <w:color w:val="605E5C"/>
      <w:shd w:val="clear" w:color="auto" w:fill="E1DFDD"/>
    </w:rPr>
  </w:style>
  <w:style w:type="paragraph" w:styleId="Bibliografie">
    <w:name w:val="Bibliography"/>
    <w:basedOn w:val="Standaard"/>
    <w:next w:val="Standaard"/>
    <w:uiPriority w:val="37"/>
    <w:unhideWhenUsed/>
    <w:rsid w:val="00973647"/>
    <w:pPr>
      <w:tabs>
        <w:tab w:val="left" w:pos="384"/>
      </w:tabs>
      <w:spacing w:after="240"/>
      <w:ind w:left="384" w:hanging="384"/>
    </w:pPr>
  </w:style>
  <w:style w:type="character" w:styleId="Nadruk">
    <w:name w:val="Emphasis"/>
    <w:basedOn w:val="Standaardalinea-lettertype"/>
    <w:uiPriority w:val="20"/>
    <w:qFormat/>
    <w:rsid w:val="005F7FDE"/>
    <w:rPr>
      <w:i/>
      <w:iCs/>
    </w:rPr>
  </w:style>
  <w:style w:type="paragraph" w:styleId="Normaalweb">
    <w:name w:val="Normal (Web)"/>
    <w:basedOn w:val="Standaard"/>
    <w:uiPriority w:val="99"/>
    <w:semiHidden/>
    <w:unhideWhenUsed/>
    <w:rsid w:val="00A02E1C"/>
    <w:pPr>
      <w:spacing w:before="100" w:beforeAutospacing="1" w:after="100" w:afterAutospacing="1"/>
    </w:pPr>
    <w:rPr>
      <w:rFonts w:ascii="Times New Roman" w:eastAsia="Times New Roman" w:hAnsi="Times New Roman" w:cs="Times New Roman"/>
      <w:lang w:val="nl-NL" w:eastAsia="nl-NL"/>
    </w:rPr>
  </w:style>
  <w:style w:type="character" w:customStyle="1" w:styleId="Kop5Char">
    <w:name w:val="Kop 5 Char"/>
    <w:basedOn w:val="Standaardalinea-lettertype"/>
    <w:link w:val="Kop5"/>
    <w:uiPriority w:val="9"/>
    <w:semiHidden/>
    <w:rsid w:val="003A6EEC"/>
    <w:rPr>
      <w:rFonts w:asciiTheme="majorHAnsi" w:eastAsiaTheme="majorEastAsia" w:hAnsiTheme="majorHAnsi" w:cstheme="majorBidi"/>
      <w:color w:val="365F91" w:themeColor="accent1" w:themeShade="BF"/>
    </w:rPr>
  </w:style>
  <w:style w:type="paragraph" w:styleId="Bijschrift">
    <w:name w:val="caption"/>
    <w:basedOn w:val="Standaard"/>
    <w:next w:val="Standaard"/>
    <w:uiPriority w:val="35"/>
    <w:unhideWhenUsed/>
    <w:qFormat/>
    <w:rsid w:val="00FE3FE5"/>
    <w:pPr>
      <w:spacing w:after="200"/>
    </w:pPr>
    <w:rPr>
      <w:i/>
      <w:iCs/>
      <w:color w:val="1F497D" w:themeColor="text2"/>
      <w:sz w:val="18"/>
      <w:szCs w:val="18"/>
    </w:rPr>
  </w:style>
  <w:style w:type="paragraph" w:styleId="Revisie">
    <w:name w:val="Revision"/>
    <w:hidden/>
    <w:uiPriority w:val="99"/>
    <w:semiHidden/>
    <w:rsid w:val="0037487E"/>
  </w:style>
  <w:style w:type="table" w:styleId="Lijsttabel2-Accent1">
    <w:name w:val="List Table 2 Accent 1"/>
    <w:basedOn w:val="Standaardtabel"/>
    <w:uiPriority w:val="47"/>
    <w:rsid w:val="00464FDD"/>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customStyle="1" w:styleId="NGHintText">
    <w:name w:val="NG_HintText"/>
    <w:rsid w:val="00C3417B"/>
    <w:pPr>
      <w:spacing w:after="160" w:line="259" w:lineRule="auto"/>
    </w:pPr>
    <w:rPr>
      <w:rFonts w:ascii="Lato" w:eastAsia="Lato" w:hAnsi="Lato" w:cs="Lato"/>
      <w:i/>
      <w:color w:val="99B7C6"/>
      <w:sz w:val="20"/>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0667667">
      <w:bodyDiv w:val="1"/>
      <w:marLeft w:val="0"/>
      <w:marRight w:val="0"/>
      <w:marTop w:val="0"/>
      <w:marBottom w:val="0"/>
      <w:divBdr>
        <w:top w:val="none" w:sz="0" w:space="0" w:color="auto"/>
        <w:left w:val="none" w:sz="0" w:space="0" w:color="auto"/>
        <w:bottom w:val="none" w:sz="0" w:space="0" w:color="auto"/>
        <w:right w:val="none" w:sz="0" w:space="0" w:color="auto"/>
      </w:divBdr>
    </w:div>
    <w:div w:id="200589047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openxmlformats.org/officeDocument/2006/relationships/styles" Target="styl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theme" Target="theme/theme1.xml"/><Relationship Id="rId5" Type="http://schemas.openxmlformats.org/officeDocument/2006/relationships/customXml" Target="../customXml/item5.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Team Document" ma:contentTypeID="0x010100A35317DCC28344A7B82488658A034A5C0100EC8694B806DB2A4997627D6E949D51CB" ma:contentTypeVersion="18" ma:contentTypeDescription=" " ma:contentTypeScope="" ma:versionID="015d708814f5695796823e137e280e88">
  <xsd:schema xmlns:xsd="http://www.w3.org/2001/XMLSchema" xmlns:xs="http://www.w3.org/2001/XMLSchema" xmlns:p="http://schemas.microsoft.com/office/2006/metadata/properties" xmlns:ns2="95166811-482c-4218-91d3-2ab09f7062e2" xmlns:ns3="2f6a910d-138e-42c1-8e8a-320c1b7cf3f7" xmlns:ns5="3792afdb-59aa-49a6-a726-d0c5ae6833c6" targetNamespace="http://schemas.microsoft.com/office/2006/metadata/properties" ma:root="true" ma:fieldsID="7a9f5e8f3ccf46d1e67640c19a0c3155" ns2:_="" ns3:_="" ns5:_="">
    <xsd:import namespace="95166811-482c-4218-91d3-2ab09f7062e2"/>
    <xsd:import namespace="2f6a910d-138e-42c1-8e8a-320c1b7cf3f7"/>
    <xsd:import namespace="3792afdb-59aa-49a6-a726-d0c5ae6833c6"/>
    <xsd:element name="properties">
      <xsd:complexType>
        <xsd:sequence>
          <xsd:element name="documentManagement">
            <xsd:complexType>
              <xsd:all>
                <xsd:element ref="ns2:_dlc_DocId" minOccurs="0"/>
                <xsd:element ref="ns2:_dlc_DocIdUrl" minOccurs="0"/>
                <xsd:element ref="ns2:_dlc_DocIdPersistId" minOccurs="0"/>
                <xsd:element ref="ns3:TNOC_ClusterName" minOccurs="0"/>
                <xsd:element ref="ns3:TNOC_ClusterId" minOccurs="0"/>
                <xsd:element ref="ns2:h15fbb78f4cb41d290e72f301ea2865f" minOccurs="0"/>
                <xsd:element ref="ns2:TaxCatchAll" minOccurs="0"/>
                <xsd:element ref="ns2:TaxCatchAllLabel" minOccurs="0"/>
                <xsd:element ref="ns2:n2a7a23bcc2241cb9261f9a914c7c1bb" minOccurs="0"/>
                <xsd:element ref="ns2:lca20d149a844688b6abf34073d5c21d" minOccurs="0"/>
                <xsd:element ref="ns2:cf581d8792c646118aad2c2c4ecdfa8c" minOccurs="0"/>
                <xsd:element ref="ns2:bac4ab11065f4f6c809c820c57e320e5" minOccurs="0"/>
                <xsd:element ref="ns2:SharedWithUsers" minOccurs="0"/>
                <xsd:element ref="ns2:SharedWithDetails" minOccurs="0"/>
                <xsd:element ref="ns5:MediaServiceMetadata" minOccurs="0"/>
                <xsd:element ref="ns5:MediaServiceFastMetadata" minOccurs="0"/>
                <xsd:element ref="ns5:MediaServiceAutoTags" minOccurs="0"/>
                <xsd:element ref="ns5:MediaServiceOCR" minOccurs="0"/>
                <xsd:element ref="ns5:MediaServiceGenerationTime" minOccurs="0"/>
                <xsd:element ref="ns5:MediaServiceEventHashCode" minOccurs="0"/>
                <xsd:element ref="ns5:MediaServiceDateTaken" minOccurs="0"/>
                <xsd:element ref="ns5:MediaServiceLocation" minOccurs="0"/>
                <xsd:element ref="ns5:MediaLengthInSeconds" minOccurs="0"/>
                <xsd:element ref="ns5:MediaServiceAutoKeyPoints" minOccurs="0"/>
                <xsd:element ref="ns5:MediaServiceKeyPoints" minOccurs="0"/>
                <xsd:element ref="ns5:lcf76f155ced4ddcb4097134ff3c332f" minOccurs="0"/>
                <xsd:element ref="ns5:MediaServiceObjectDetectorVersions" minOccurs="0"/>
                <xsd:element ref="ns5: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166811-482c-4218-91d3-2ab09f7062e2"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h15fbb78f4cb41d290e72f301ea2865f" ma:index="13" nillable="true" ma:taxonomy="true" ma:internalName="h15fbb78f4cb41d290e72f301ea2865f" ma:taxonomyFieldName="TNOC_ClusterType" ma:displayName="Cluster type" ma:default="1;#Project|fa11c4c9-105f-402c-bb40-9a56b4989397" ma:fieldId="{115fbb78-f4cb-41d2-90e7-2f301ea2865f}" ma:sspId="7378aa68-586f-4892-bb77-0985b40f41a6" ma:termSetId="e7feef8e-5ede-44cd-b7d5-7ed7dacef0b4" ma:anchorId="00000000-0000-0000-0000-000000000000" ma:open="false" ma:isKeyword="false">
      <xsd:complexType>
        <xsd:sequence>
          <xsd:element ref="pc:Terms" minOccurs="0" maxOccurs="1"/>
        </xsd:sequence>
      </xsd:complexType>
    </xsd:element>
    <xsd:element name="TaxCatchAll" ma:index="14" nillable="true" ma:displayName="Taxonomy Catch All Column" ma:hidden="true" ma:list="{863a8f5d-1ffb-45d7-9fd6-bb5a85c6fd3f}" ma:internalName="TaxCatchAll" ma:showField="CatchAllData" ma:web="95166811-482c-4218-91d3-2ab09f7062e2">
      <xsd:complexType>
        <xsd:complexContent>
          <xsd:extension base="dms:MultiChoiceLookup">
            <xsd:sequence>
              <xsd:element name="Value" type="dms:Lookup" maxOccurs="unbounded" minOccurs="0" nillable="true"/>
            </xsd:sequence>
          </xsd:extension>
        </xsd:complexContent>
      </xsd:complexType>
    </xsd:element>
    <xsd:element name="TaxCatchAllLabel" ma:index="15" nillable="true" ma:displayName="Taxonomy Catch All Column1" ma:hidden="true" ma:list="{863a8f5d-1ffb-45d7-9fd6-bb5a85c6fd3f}" ma:internalName="TaxCatchAllLabel" ma:readOnly="true" ma:showField="CatchAllDataLabel" ma:web="95166811-482c-4218-91d3-2ab09f7062e2">
      <xsd:complexType>
        <xsd:complexContent>
          <xsd:extension base="dms:MultiChoiceLookup">
            <xsd:sequence>
              <xsd:element name="Value" type="dms:Lookup" maxOccurs="unbounded" minOccurs="0" nillable="true"/>
            </xsd:sequence>
          </xsd:extension>
        </xsd:complexContent>
      </xsd:complexType>
    </xsd:element>
    <xsd:element name="n2a7a23bcc2241cb9261f9a914c7c1bb" ma:index="17" nillable="true" ma:taxonomy="true" ma:internalName="n2a7a23bcc2241cb9261f9a914c7c1bb" ma:taxonomyFieldName="TNOC_DocumentClassification" ma:displayName="Document classification" ma:default="5;#TNO Internal|1a23c89f-ef54-4907-86fd-8242403ff722" ma:fieldId="{72a7a23b-cc22-41cb-9261-f9a914c7c1bb}" ma:sspId="7378aa68-586f-4892-bb77-0985b40f41a6" ma:termSetId="ff8f31fd-7572-41dc-9fe4-bd4c6d280f39" ma:anchorId="00000000-0000-0000-0000-000000000000" ma:open="false" ma:isKeyword="false">
      <xsd:complexType>
        <xsd:sequence>
          <xsd:element ref="pc:Terms" minOccurs="0" maxOccurs="1"/>
        </xsd:sequence>
      </xsd:complexType>
    </xsd:element>
    <xsd:element name="lca20d149a844688b6abf34073d5c21d" ma:index="19" nillable="true" ma:taxonomy="true" ma:internalName="lca20d149a844688b6abf34073d5c21d" ma:taxonomyFieldName="TNOC_DocumentType" ma:displayName="Document type" ma:fieldId="{5ca20d14-9a84-4688-b6ab-f34073d5c21d}" ma:sspId="7378aa68-586f-4892-bb77-0985b40f41a6" ma:termSetId="e8a13a9e-c4f3-4184-b8d9-8210abad4948" ma:anchorId="00000000-0000-0000-0000-000000000000" ma:open="false" ma:isKeyword="false">
      <xsd:complexType>
        <xsd:sequence>
          <xsd:element ref="pc:Terms" minOccurs="0" maxOccurs="1"/>
        </xsd:sequence>
      </xsd:complexType>
    </xsd:element>
    <xsd:element name="cf581d8792c646118aad2c2c4ecdfa8c" ma:index="22" nillable="true" ma:taxonomy="true" ma:internalName="cf581d8792c646118aad2c2c4ecdfa8c" ma:taxonomyFieldName="TNOC_DocumentSetType" ma:displayName="Document set type" ma:readOnly="false" ma:fieldId="{cf581d87-92c6-4611-8aad-2c2c4ecdfa8c}" ma:sspId="7378aa68-586f-4892-bb77-0985b40f41a6" ma:termSetId="a8d4306b-62bf-468f-9587-ff078c864327" ma:anchorId="00000000-0000-0000-0000-000000000000" ma:open="false" ma:isKeyword="false">
      <xsd:complexType>
        <xsd:sequence>
          <xsd:element ref="pc:Terms" minOccurs="0" maxOccurs="1"/>
        </xsd:sequence>
      </xsd:complexType>
    </xsd:element>
    <xsd:element name="bac4ab11065f4f6c809c820c57e320e5" ma:index="24" nillable="true" ma:taxonomy="true" ma:internalName="bac4ab11065f4f6c809c820c57e320e5" ma:taxonomyFieldName="TNOC_DocumentCategory" ma:displayName="Document category" ma:fieldId="{bac4ab11-065f-4f6c-809c-820c57e320e5}" ma:sspId="7378aa68-586f-4892-bb77-0985b40f41a6" ma:termSetId="94d42b6a-4155-4fa6-95e9-087bc306ceb3" ma:anchorId="00000000-0000-0000-0000-000000000000" ma:open="false" ma:isKeyword="false">
      <xsd:complexType>
        <xsd:sequence>
          <xsd:element ref="pc:Terms" minOccurs="0" maxOccurs="1"/>
        </xsd:sequence>
      </xsd:complexType>
    </xsd:element>
    <xsd:element name="SharedWithUsers" ma:index="2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f6a910d-138e-42c1-8e8a-320c1b7cf3f7" elementFormDefault="qualified">
    <xsd:import namespace="http://schemas.microsoft.com/office/2006/documentManagement/types"/>
    <xsd:import namespace="http://schemas.microsoft.com/office/infopath/2007/PartnerControls"/>
    <xsd:element name="TNOC_ClusterName" ma:index="11" nillable="true" ma:displayName="Cluster name" ma:default="KOP wendbaar en weerbaar" ma:internalName="TNOC_ClusterName">
      <xsd:simpleType>
        <xsd:restriction base="dms:Text">
          <xsd:maxLength value="255"/>
        </xsd:restriction>
      </xsd:simpleType>
    </xsd:element>
    <xsd:element name="TNOC_ClusterId" ma:index="12" nillable="true" ma:displayName="Cluster ID" ma:default="060.50882" ma:internalName="TNOC_ClusterI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792afdb-59aa-49a6-a726-d0c5ae6833c6" elementFormDefault="qualified">
    <xsd:import namespace="http://schemas.microsoft.com/office/2006/documentManagement/types"/>
    <xsd:import namespace="http://schemas.microsoft.com/office/infopath/2007/PartnerControls"/>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AutoTags" ma:index="30" nillable="true" ma:displayName="Tags" ma:internalName="MediaServiceAutoTags" ma:readOnly="true">
      <xsd:simpleType>
        <xsd:restriction base="dms:Text"/>
      </xsd:simpleType>
    </xsd:element>
    <xsd:element name="MediaServiceOCR" ma:index="31" nillable="true" ma:displayName="Extracted Text" ma:internalName="MediaServiceOCR" ma:readOnly="true">
      <xsd:simpleType>
        <xsd:restriction base="dms:Note">
          <xsd:maxLength value="255"/>
        </xsd:restriction>
      </xsd:simpleType>
    </xsd:element>
    <xsd:element name="MediaServiceGenerationTime" ma:index="32" nillable="true" ma:displayName="MediaServiceGenerationTime" ma:hidden="true" ma:internalName="MediaServiceGenerationTime" ma:readOnly="true">
      <xsd:simpleType>
        <xsd:restriction base="dms:Text"/>
      </xsd:simpleType>
    </xsd:element>
    <xsd:element name="MediaServiceEventHashCode" ma:index="33" nillable="true" ma:displayName="MediaServiceEventHashCode" ma:hidden="true" ma:internalName="MediaServiceEventHashCode" ma:readOnly="true">
      <xsd:simpleType>
        <xsd:restriction base="dms:Text"/>
      </xsd:simpleType>
    </xsd:element>
    <xsd:element name="MediaServiceDateTaken" ma:index="34" nillable="true" ma:displayName="MediaServiceDateTaken" ma:hidden="true" ma:internalName="MediaServiceDateTaken" ma:readOnly="true">
      <xsd:simpleType>
        <xsd:restriction base="dms:Text"/>
      </xsd:simpleType>
    </xsd:element>
    <xsd:element name="MediaServiceLocation" ma:index="35" nillable="true" ma:displayName="Location" ma:internalName="MediaServiceLocation" ma:readOnly="true">
      <xsd:simpleType>
        <xsd:restriction base="dms:Text"/>
      </xsd:simpleType>
    </xsd:element>
    <xsd:element name="MediaLengthInSeconds" ma:index="36" nillable="true" ma:displayName="MediaLengthInSeconds" ma:hidden="true" ma:internalName="MediaLengthInSeconds" ma:readOnly="true">
      <xsd:simpleType>
        <xsd:restriction base="dms:Unknown"/>
      </xsd:simpleType>
    </xsd:element>
    <xsd:element name="MediaServiceAutoKeyPoints" ma:index="37" nillable="true" ma:displayName="MediaServiceAutoKeyPoints" ma:hidden="true" ma:internalName="MediaServiceAutoKeyPoints" ma:readOnly="true">
      <xsd:simpleType>
        <xsd:restriction base="dms:Note"/>
      </xsd:simpleType>
    </xsd:element>
    <xsd:element name="MediaServiceKeyPoints" ma:index="38" nillable="true" ma:displayName="KeyPoints" ma:internalName="MediaServiceKeyPoints" ma:readOnly="true">
      <xsd:simpleType>
        <xsd:restriction base="dms:Note">
          <xsd:maxLength value="255"/>
        </xsd:restriction>
      </xsd:simpleType>
    </xsd:element>
    <xsd:element name="lcf76f155ced4ddcb4097134ff3c332f" ma:index="40" nillable="true" ma:taxonomy="true" ma:internalName="lcf76f155ced4ddcb4097134ff3c332f" ma:taxonomyFieldName="MediaServiceImageTags" ma:displayName="Image Tags" ma:readOnly="false" ma:fieldId="{5cf76f15-5ced-4ddc-b409-7134ff3c332f}" ma:taxonomyMulti="true" ma:sspId="7378aa68-586f-4892-bb77-0985b40f41a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41" nillable="true" ma:displayName="MediaServiceObjectDetectorVersions" ma:hidden="true" ma:indexed="true" ma:internalName="MediaServiceObjectDetectorVersions" ma:readOnly="true">
      <xsd:simpleType>
        <xsd:restriction base="dms:Text"/>
      </xsd:simpleType>
    </xsd:element>
    <xsd:element name="MediaServiceSearchProperties" ma:index="4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index="21" ma:displayName="Author"/>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a20d149a844688b6abf34073d5c21d xmlns="95166811-482c-4218-91d3-2ab09f7062e2">
      <Terms xmlns="http://schemas.microsoft.com/office/infopath/2007/PartnerControls"/>
    </lca20d149a844688b6abf34073d5c21d>
    <bac4ab11065f4f6c809c820c57e320e5 xmlns="95166811-482c-4218-91d3-2ab09f7062e2">
      <Terms xmlns="http://schemas.microsoft.com/office/infopath/2007/PartnerControls"/>
    </bac4ab11065f4f6c809c820c57e320e5>
    <cf581d8792c646118aad2c2c4ecdfa8c xmlns="95166811-482c-4218-91d3-2ab09f7062e2">
      <Terms xmlns="http://schemas.microsoft.com/office/infopath/2007/PartnerControls"/>
    </cf581d8792c646118aad2c2c4ecdfa8c>
    <_dlc_DocId xmlns="95166811-482c-4218-91d3-2ab09f7062e2">47VTJF4PZ2DC-1878048457-7646</_dlc_DocId>
    <lcf76f155ced4ddcb4097134ff3c332f xmlns="3792afdb-59aa-49a6-a726-d0c5ae6833c6">
      <Terms xmlns="http://schemas.microsoft.com/office/infopath/2007/PartnerControls"/>
    </lcf76f155ced4ddcb4097134ff3c332f>
    <TaxCatchAll xmlns="95166811-482c-4218-91d3-2ab09f7062e2">
      <Value>5</Value>
      <Value>1</Value>
    </TaxCatchAll>
    <n2a7a23bcc2241cb9261f9a914c7c1bb xmlns="95166811-482c-4218-91d3-2ab09f7062e2">
      <Terms xmlns="http://schemas.microsoft.com/office/infopath/2007/PartnerControls">
        <TermInfo xmlns="http://schemas.microsoft.com/office/infopath/2007/PartnerControls">
          <TermName xmlns="http://schemas.microsoft.com/office/infopath/2007/PartnerControls">TNO Internal</TermName>
          <TermId xmlns="http://schemas.microsoft.com/office/infopath/2007/PartnerControls">1a23c89f-ef54-4907-86fd-8242403ff722</TermId>
        </TermInfo>
      </Terms>
    </n2a7a23bcc2241cb9261f9a914c7c1bb>
    <TNOC_ClusterName xmlns="2f6a910d-138e-42c1-8e8a-320c1b7cf3f7">KOP2205 Weerbaar en Wendbaar</TNOC_ClusterName>
    <_dlc_DocIdUrl xmlns="95166811-482c-4218-91d3-2ab09f7062e2">
      <Url>https://365tno.sharepoint.com/teams/P060.50882/_layouts/15/DocIdRedir.aspx?ID=47VTJF4PZ2DC-1878048457-7646</Url>
      <Description>47VTJF4PZ2DC-1878048457-7646</Description>
    </_dlc_DocIdUrl>
    <TNOC_ClusterId xmlns="2f6a910d-138e-42c1-8e8a-320c1b7cf3f7">060.50882</TNOC_ClusterId>
    <h15fbb78f4cb41d290e72f301ea2865f xmlns="95166811-482c-4218-91d3-2ab09f7062e2">
      <Terms xmlns="http://schemas.microsoft.com/office/infopath/2007/PartnerControls">
        <TermInfo xmlns="http://schemas.microsoft.com/office/infopath/2007/PartnerControls">
          <TermName xmlns="http://schemas.microsoft.com/office/infopath/2007/PartnerControls">Project</TermName>
          <TermId xmlns="http://schemas.microsoft.com/office/infopath/2007/PartnerControls">fa11c4c9-105f-402c-bb40-9a56b4989397</TermId>
        </TermInfo>
      </Terms>
    </h15fbb78f4cb41d290e72f301ea2865f>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9C8768-4097-4B1E-9A97-C831C6A840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166811-482c-4218-91d3-2ab09f7062e2"/>
    <ds:schemaRef ds:uri="2f6a910d-138e-42c1-8e8a-320c1b7cf3f7"/>
    <ds:schemaRef ds:uri="3792afdb-59aa-49a6-a726-d0c5ae6833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7061323-E241-4874-BE09-6BA4508E6A7C}">
  <ds:schemaRefs>
    <ds:schemaRef ds:uri="http://schemas.microsoft.com/sharepoint/events"/>
  </ds:schemaRefs>
</ds:datastoreItem>
</file>

<file path=customXml/itemProps3.xml><?xml version="1.0" encoding="utf-8"?>
<ds:datastoreItem xmlns:ds="http://schemas.openxmlformats.org/officeDocument/2006/customXml" ds:itemID="{480A0259-AF3A-4A8D-872E-9A439E47F0D1}">
  <ds:schemaRefs>
    <ds:schemaRef ds:uri="http://schemas.microsoft.com/sharepoint/v3/contenttype/forms"/>
  </ds:schemaRefs>
</ds:datastoreItem>
</file>

<file path=customXml/itemProps4.xml><?xml version="1.0" encoding="utf-8"?>
<ds:datastoreItem xmlns:ds="http://schemas.openxmlformats.org/officeDocument/2006/customXml" ds:itemID="{A6FDF341-9C1E-4EB3-9365-D33EC37743DA}">
  <ds:schemaRefs>
    <ds:schemaRef ds:uri="http://schemas.microsoft.com/office/2006/metadata/properties"/>
    <ds:schemaRef ds:uri="http://schemas.microsoft.com/office/infopath/2007/PartnerControls"/>
    <ds:schemaRef ds:uri="95166811-482c-4218-91d3-2ab09f7062e2"/>
    <ds:schemaRef ds:uri="3792afdb-59aa-49a6-a726-d0c5ae6833c6"/>
    <ds:schemaRef ds:uri="2f6a910d-138e-42c1-8e8a-320c1b7cf3f7"/>
  </ds:schemaRefs>
</ds:datastoreItem>
</file>

<file path=customXml/itemProps5.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330</Words>
  <Characters>7315</Characters>
  <Application>Microsoft Office Word</Application>
  <DocSecurity>0</DocSecurity>
  <Lines>60</Lines>
  <Paragraphs>17</Paragraphs>
  <ScaleCrop>false</ScaleCrop>
  <Company/>
  <LinksUpToDate>false</LinksUpToDate>
  <CharactersWithSpaces>8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Vries, H.J. (Herman) de</cp:lastModifiedBy>
  <cp:revision>3</cp:revision>
  <dcterms:created xsi:type="dcterms:W3CDTF">2025-01-06T16:02:00Z</dcterms:created>
  <dcterms:modified xsi:type="dcterms:W3CDTF">2025-01-21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NlY6Juky"/&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y fmtid="{D5CDD505-2E9C-101B-9397-08002B2CF9AE}" pid="4" name="MediaServiceImageTags">
    <vt:lpwstr/>
  </property>
  <property fmtid="{D5CDD505-2E9C-101B-9397-08002B2CF9AE}" pid="5" name="ContentTypeId">
    <vt:lpwstr>0x010100A35317DCC28344A7B82488658A034A5C0100EC8694B806DB2A4997627D6E949D51CB</vt:lpwstr>
  </property>
  <property fmtid="{D5CDD505-2E9C-101B-9397-08002B2CF9AE}" pid="6" name="TNOC_DocumentType">
    <vt:lpwstr/>
  </property>
  <property fmtid="{D5CDD505-2E9C-101B-9397-08002B2CF9AE}" pid="7" name="TNOC_DocumentCategory">
    <vt:lpwstr/>
  </property>
  <property fmtid="{D5CDD505-2E9C-101B-9397-08002B2CF9AE}" pid="8" name="_dlc_DocIdItemGuid">
    <vt:lpwstr>ab883368-3ce8-469a-8c2d-f238ab45fe64</vt:lpwstr>
  </property>
  <property fmtid="{D5CDD505-2E9C-101B-9397-08002B2CF9AE}" pid="9" name="TNOC_ClusterType">
    <vt:lpwstr>1;#Project|fa11c4c9-105f-402c-bb40-9a56b4989397</vt:lpwstr>
  </property>
  <property fmtid="{D5CDD505-2E9C-101B-9397-08002B2CF9AE}" pid="10" name="TNOC_DocumentSetType">
    <vt:lpwstr/>
  </property>
  <property fmtid="{D5CDD505-2E9C-101B-9397-08002B2CF9AE}" pid="11" name="TNOC_DocumentClassification">
    <vt:lpwstr>5;#TNO Internal|1a23c89f-ef54-4907-86fd-8242403ff722</vt:lpwstr>
  </property>
</Properties>
</file>